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5E7F8" w14:textId="77777777" w:rsidR="00A96782" w:rsidRDefault="009D7D43" w:rsidP="00EA2B3F">
      <w:pPr>
        <w:spacing w:after="0"/>
        <w:rPr>
          <w:rFonts w:ascii="Arial Narrow" w:hAnsi="Arial Narrow"/>
          <w:b/>
          <w:sz w:val="24"/>
          <w:szCs w:val="24"/>
        </w:rPr>
      </w:pPr>
      <w:r w:rsidRPr="00D61880">
        <w:rPr>
          <w:rFonts w:ascii="Arial Narrow" w:hAnsi="Arial Narrow"/>
          <w:b/>
          <w:sz w:val="24"/>
          <w:szCs w:val="24"/>
        </w:rPr>
        <w:t xml:space="preserve">Supplementary </w:t>
      </w:r>
      <w:r w:rsidR="006F23FA" w:rsidRPr="00D61880">
        <w:rPr>
          <w:rFonts w:ascii="Arial Narrow" w:hAnsi="Arial Narrow"/>
          <w:b/>
          <w:sz w:val="24"/>
          <w:szCs w:val="24"/>
        </w:rPr>
        <w:t xml:space="preserve">Table </w:t>
      </w:r>
      <w:bookmarkStart w:id="0" w:name="_GoBack"/>
      <w:r w:rsidR="004A4EF0" w:rsidRPr="00D61880">
        <w:rPr>
          <w:rFonts w:ascii="Arial Narrow" w:hAnsi="Arial Narrow"/>
          <w:b/>
          <w:sz w:val="24"/>
          <w:szCs w:val="24"/>
        </w:rPr>
        <w:t>3</w:t>
      </w:r>
      <w:bookmarkEnd w:id="0"/>
      <w:r w:rsidR="007F6A90" w:rsidRPr="00D61880">
        <w:rPr>
          <w:rFonts w:ascii="Arial Narrow" w:hAnsi="Arial Narrow"/>
          <w:b/>
          <w:sz w:val="24"/>
          <w:szCs w:val="24"/>
        </w:rPr>
        <w:t xml:space="preserve">: </w:t>
      </w:r>
      <w:r w:rsidR="00A96782" w:rsidRPr="00D61880">
        <w:rPr>
          <w:rFonts w:ascii="Arial Narrow" w:hAnsi="Arial Narrow"/>
          <w:b/>
          <w:sz w:val="24"/>
          <w:szCs w:val="24"/>
        </w:rPr>
        <w:t>Comparison</w:t>
      </w:r>
      <w:r w:rsidR="00A96782">
        <w:rPr>
          <w:rFonts w:ascii="Arial Narrow" w:hAnsi="Arial Narrow"/>
          <w:b/>
          <w:sz w:val="24"/>
          <w:szCs w:val="24"/>
        </w:rPr>
        <w:t xml:space="preserve"> of segregation-inconclusive cases (blue: Families 28-31) and patients with one “</w:t>
      </w:r>
      <w:proofErr w:type="spellStart"/>
      <w:r w:rsidR="00A96782">
        <w:rPr>
          <w:rFonts w:ascii="Arial Narrow" w:hAnsi="Arial Narrow"/>
          <w:b/>
          <w:sz w:val="24"/>
          <w:szCs w:val="24"/>
        </w:rPr>
        <w:t>metatranscript</w:t>
      </w:r>
      <w:proofErr w:type="spellEnd"/>
      <w:r w:rsidR="00A96782">
        <w:rPr>
          <w:rFonts w:ascii="Arial Narrow" w:hAnsi="Arial Narrow"/>
          <w:b/>
          <w:sz w:val="24"/>
          <w:szCs w:val="24"/>
        </w:rPr>
        <w:t>-only” mutation (yellow: Families 21-27) with features seen in clinical cohort</w:t>
      </w:r>
    </w:p>
    <w:p w14:paraId="0D20EC50" w14:textId="77777777" w:rsidR="009D7D43" w:rsidRPr="006F23FA" w:rsidRDefault="009D7D43" w:rsidP="00003976">
      <w:pPr>
        <w:spacing w:after="0"/>
        <w:ind w:left="-567"/>
        <w:rPr>
          <w:rFonts w:ascii="Arial Narrow" w:hAnsi="Arial Narrow"/>
          <w:b/>
          <w:sz w:val="24"/>
          <w:szCs w:val="24"/>
        </w:rPr>
      </w:pPr>
    </w:p>
    <w:p w14:paraId="43167D06" w14:textId="77777777" w:rsidR="00A96782" w:rsidRDefault="00A96782" w:rsidP="00EA2B3F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Note1: “</w:t>
      </w:r>
      <w:proofErr w:type="spellStart"/>
      <w:r>
        <w:rPr>
          <w:rFonts w:ascii="Arial Narrow" w:hAnsi="Arial Narrow"/>
          <w:sz w:val="20"/>
          <w:szCs w:val="20"/>
        </w:rPr>
        <w:t>Metatranscript</w:t>
      </w:r>
      <w:proofErr w:type="spellEnd"/>
      <w:r>
        <w:rPr>
          <w:rFonts w:ascii="Arial Narrow" w:hAnsi="Arial Narrow"/>
          <w:sz w:val="20"/>
          <w:szCs w:val="20"/>
        </w:rPr>
        <w:t xml:space="preserve">-only” patients were included in the clinical cohort; segregation-inconclusive cases were </w:t>
      </w:r>
      <w:r w:rsidRPr="00A96782">
        <w:rPr>
          <w:rFonts w:ascii="Arial Narrow" w:hAnsi="Arial Narrow"/>
          <w:sz w:val="20"/>
          <w:szCs w:val="20"/>
          <w:u w:val="single"/>
        </w:rPr>
        <w:t>not</w:t>
      </w:r>
      <w:r>
        <w:rPr>
          <w:rFonts w:ascii="Arial Narrow" w:hAnsi="Arial Narrow"/>
          <w:sz w:val="20"/>
          <w:szCs w:val="20"/>
        </w:rPr>
        <w:t xml:space="preserve"> included in the clinical cohort</w:t>
      </w:r>
    </w:p>
    <w:p w14:paraId="50C71F5A" w14:textId="77777777" w:rsidR="00426E03" w:rsidRPr="009D7D43" w:rsidRDefault="006F23FA" w:rsidP="00EA2B3F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9D7D43">
        <w:rPr>
          <w:rFonts w:ascii="Arial Narrow" w:hAnsi="Arial Narrow"/>
          <w:sz w:val="20"/>
          <w:szCs w:val="20"/>
        </w:rPr>
        <w:t>Note</w:t>
      </w:r>
      <w:r w:rsidR="00A96782">
        <w:rPr>
          <w:rFonts w:ascii="Arial Narrow" w:hAnsi="Arial Narrow"/>
          <w:sz w:val="20"/>
          <w:szCs w:val="20"/>
        </w:rPr>
        <w:t xml:space="preserve"> 2</w:t>
      </w:r>
      <w:r w:rsidRPr="009D7D43">
        <w:rPr>
          <w:rFonts w:ascii="Arial Narrow" w:hAnsi="Arial Narrow"/>
          <w:sz w:val="20"/>
          <w:szCs w:val="20"/>
        </w:rPr>
        <w:t>: Additional clinical feature information</w:t>
      </w:r>
      <w:r w:rsidR="002570BD" w:rsidRPr="009D7D43">
        <w:rPr>
          <w:rFonts w:ascii="Arial Narrow" w:hAnsi="Arial Narrow"/>
          <w:sz w:val="20"/>
          <w:szCs w:val="20"/>
        </w:rPr>
        <w:t>, including additional percentages,</w:t>
      </w:r>
      <w:r w:rsidRPr="009D7D43">
        <w:rPr>
          <w:rFonts w:ascii="Arial Narrow" w:hAnsi="Arial Narrow"/>
          <w:sz w:val="20"/>
          <w:szCs w:val="20"/>
        </w:rPr>
        <w:t xml:space="preserve"> </w:t>
      </w:r>
      <w:r w:rsidR="002570BD" w:rsidRPr="009D7D43">
        <w:rPr>
          <w:rFonts w:ascii="Arial Narrow" w:hAnsi="Arial Narrow"/>
          <w:sz w:val="20"/>
          <w:szCs w:val="20"/>
        </w:rPr>
        <w:t xml:space="preserve">is </w:t>
      </w:r>
      <w:r w:rsidRPr="009D7D43">
        <w:rPr>
          <w:rFonts w:ascii="Arial Narrow" w:hAnsi="Arial Narrow"/>
          <w:sz w:val="20"/>
          <w:szCs w:val="20"/>
        </w:rPr>
        <w:t xml:space="preserve">provided </w:t>
      </w:r>
      <w:r w:rsidR="009D7D43" w:rsidRPr="009D7D43">
        <w:rPr>
          <w:rFonts w:ascii="Arial Narrow" w:hAnsi="Arial Narrow"/>
          <w:sz w:val="20"/>
          <w:szCs w:val="20"/>
        </w:rPr>
        <w:t xml:space="preserve">In </w:t>
      </w:r>
      <w:r w:rsidR="00A96782">
        <w:rPr>
          <w:rFonts w:ascii="Arial Narrow" w:hAnsi="Arial Narrow"/>
          <w:sz w:val="20"/>
          <w:szCs w:val="20"/>
        </w:rPr>
        <w:t>T</w:t>
      </w:r>
      <w:r w:rsidR="009D7D43" w:rsidRPr="009D7D43">
        <w:rPr>
          <w:rFonts w:ascii="Arial Narrow" w:hAnsi="Arial Narrow"/>
          <w:sz w:val="20"/>
          <w:szCs w:val="20"/>
        </w:rPr>
        <w:t xml:space="preserve">ables 2 and 3 and Supplementary Table </w:t>
      </w:r>
      <w:r w:rsidR="00A96782">
        <w:rPr>
          <w:rFonts w:ascii="Arial Narrow" w:hAnsi="Arial Narrow"/>
          <w:sz w:val="20"/>
          <w:szCs w:val="20"/>
        </w:rPr>
        <w:t>2</w:t>
      </w:r>
    </w:p>
    <w:p w14:paraId="020AA72D" w14:textId="77777777" w:rsidR="009D7D43" w:rsidRPr="009D7D43" w:rsidRDefault="009D7D43" w:rsidP="00EA2B3F">
      <w:pPr>
        <w:spacing w:after="0" w:line="240" w:lineRule="auto"/>
        <w:rPr>
          <w:rFonts w:ascii="Arial Narrow" w:hAnsi="Arial Narrow"/>
          <w:sz w:val="20"/>
          <w:szCs w:val="20"/>
        </w:rPr>
      </w:pPr>
    </w:p>
    <w:p w14:paraId="6DBC16E7" w14:textId="77777777" w:rsidR="00E22BEA" w:rsidRDefault="009D7D43" w:rsidP="00EA2B3F">
      <w:pPr>
        <w:spacing w:after="0" w:line="240" w:lineRule="auto"/>
        <w:rPr>
          <w:rFonts w:ascii="Arial Narrow" w:eastAsia="Times New Roman" w:hAnsi="Arial Narrow" w:cs="Arial Narrow"/>
          <w:sz w:val="20"/>
          <w:szCs w:val="20"/>
          <w:lang w:eastAsia="en-AU"/>
        </w:rPr>
      </w:pPr>
      <w:r w:rsidRPr="009D7D43">
        <w:rPr>
          <w:rFonts w:ascii="Arial Narrow" w:hAnsi="Arial Narrow"/>
          <w:sz w:val="20"/>
          <w:szCs w:val="20"/>
        </w:rPr>
        <w:t>Abbreviations:</w:t>
      </w:r>
      <w:r w:rsidR="00032C8C" w:rsidRPr="009D7D43">
        <w:rPr>
          <w:rFonts w:ascii="Arial Narrow" w:hAnsi="Arial Narrow"/>
          <w:sz w:val="20"/>
          <w:szCs w:val="20"/>
        </w:rPr>
        <w:t xml:space="preserve"> </w:t>
      </w:r>
      <w:r w:rsidR="008262B4" w:rsidRPr="009D7D43">
        <w:rPr>
          <w:rFonts w:ascii="Arial Narrow" w:hAnsi="Arial Narrow"/>
          <w:sz w:val="20"/>
          <w:szCs w:val="20"/>
        </w:rPr>
        <w:t>F = Family e.g. F25 = Family 25, S1 = oldest of two affected siblings, S2 = youngest of two affected siblings</w:t>
      </w:r>
      <w:r w:rsidRPr="009D7D43">
        <w:rPr>
          <w:rFonts w:ascii="Arial Narrow" w:hAnsi="Arial Narrow"/>
          <w:sz w:val="20"/>
          <w:szCs w:val="20"/>
        </w:rPr>
        <w:t xml:space="preserve">, </w:t>
      </w:r>
      <w:r w:rsidR="00032C8C" w:rsidRPr="009D7D43">
        <w:rPr>
          <w:rFonts w:ascii="Arial Narrow" w:hAnsi="Arial Narrow"/>
          <w:sz w:val="20"/>
          <w:szCs w:val="20"/>
        </w:rPr>
        <w:t>UL = upper limb, LL = lower limb, UL &amp; LL = both upper and lower limb involvement: neither predominant, P = proximal, D = distal, P &amp; D = proximal and distal muscle involvement: neither predominant</w:t>
      </w:r>
      <w:r w:rsidR="00A33D53" w:rsidRPr="009D7D43">
        <w:rPr>
          <w:rFonts w:ascii="Arial Narrow" w:hAnsi="Arial Narrow"/>
          <w:sz w:val="20"/>
          <w:szCs w:val="20"/>
        </w:rPr>
        <w:t xml:space="preserve">, </w:t>
      </w:r>
      <w:r w:rsidR="00E22BEA" w:rsidRPr="009D7D43">
        <w:rPr>
          <w:rFonts w:ascii="Arial Narrow" w:eastAsia="Times New Roman" w:hAnsi="Arial Narrow" w:cs="Arial Narrow"/>
          <w:sz w:val="20"/>
          <w:szCs w:val="20"/>
          <w:lang w:eastAsia="en-AU"/>
        </w:rPr>
        <w:t>PDA = patent ductus arteriosus, ASD = atrial septal defect</w:t>
      </w:r>
    </w:p>
    <w:p w14:paraId="63C7868B" w14:textId="77777777" w:rsidR="00A96782" w:rsidRDefault="00A96782" w:rsidP="00EA2B3F">
      <w:pPr>
        <w:spacing w:after="0" w:line="240" w:lineRule="auto"/>
        <w:rPr>
          <w:rFonts w:ascii="Arial Narrow" w:eastAsia="Times New Roman" w:hAnsi="Arial Narrow" w:cs="Arial Narrow"/>
          <w:sz w:val="20"/>
          <w:szCs w:val="20"/>
          <w:lang w:eastAsia="en-AU"/>
        </w:rPr>
      </w:pPr>
    </w:p>
    <w:p w14:paraId="78815F2E" w14:textId="77777777" w:rsidR="00A96782" w:rsidRPr="009D7D43" w:rsidRDefault="00A96782" w:rsidP="00A96782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9D7D43">
        <w:rPr>
          <w:rFonts w:ascii="Arial Narrow" w:hAnsi="Arial Narrow"/>
          <w:sz w:val="20"/>
          <w:szCs w:val="20"/>
        </w:rPr>
        <w:t xml:space="preserve">For comparison columns: Y = Yes feature present, N = No feature not present, U = Unknown if feature present, ND = investigation not done, N/A = not assessable </w:t>
      </w:r>
    </w:p>
    <w:p w14:paraId="162D5C01" w14:textId="77777777" w:rsidR="006F23FA" w:rsidRDefault="006F23FA" w:rsidP="00003976">
      <w:pPr>
        <w:spacing w:after="0" w:line="240" w:lineRule="auto"/>
      </w:pPr>
    </w:p>
    <w:tbl>
      <w:tblPr>
        <w:tblStyle w:val="TableGrid"/>
        <w:tblW w:w="14919" w:type="dxa"/>
        <w:tblLayout w:type="fixed"/>
        <w:tblLook w:val="04A0" w:firstRow="1" w:lastRow="0" w:firstColumn="1" w:lastColumn="0" w:noHBand="0" w:noVBand="1"/>
      </w:tblPr>
      <w:tblGrid>
        <w:gridCol w:w="4536"/>
        <w:gridCol w:w="741"/>
        <w:gridCol w:w="742"/>
        <w:gridCol w:w="741"/>
        <w:gridCol w:w="742"/>
        <w:gridCol w:w="742"/>
        <w:gridCol w:w="741"/>
        <w:gridCol w:w="742"/>
        <w:gridCol w:w="742"/>
        <w:gridCol w:w="741"/>
        <w:gridCol w:w="742"/>
        <w:gridCol w:w="742"/>
        <w:gridCol w:w="741"/>
        <w:gridCol w:w="742"/>
        <w:gridCol w:w="742"/>
      </w:tblGrid>
      <w:tr w:rsidR="007049A6" w:rsidRPr="003B2749" w14:paraId="4FB742EE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000000" w:themeFill="text1"/>
          </w:tcPr>
          <w:p w14:paraId="652F423E" w14:textId="77777777" w:rsidR="007049A6" w:rsidRDefault="007049A6" w:rsidP="00003976">
            <w:pPr>
              <w:ind w:left="-284"/>
              <w:rPr>
                <w:rFonts w:ascii="Arial Narrow" w:hAnsi="Arial Narrow"/>
                <w:b/>
                <w:color w:val="FFFFFF" w:themeColor="background1"/>
              </w:rPr>
            </w:pPr>
          </w:p>
        </w:tc>
        <w:tc>
          <w:tcPr>
            <w:tcW w:w="10383" w:type="dxa"/>
            <w:gridSpan w:val="1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610D20FC" w14:textId="77777777" w:rsidR="007049A6" w:rsidRPr="001757E9" w:rsidRDefault="007049A6" w:rsidP="00003976">
            <w:pPr>
              <w:ind w:left="-284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049A6" w:rsidRPr="003B2749" w14:paraId="259957B6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448F8711" w14:textId="77777777" w:rsidR="007049A6" w:rsidRPr="00BC004E" w:rsidRDefault="007049A6" w:rsidP="007049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0000" w:themeFill="text1"/>
          </w:tcPr>
          <w:p w14:paraId="513D7283" w14:textId="77777777" w:rsidR="007049A6" w:rsidRPr="008B64DE" w:rsidRDefault="007049A6" w:rsidP="007049A6">
            <w:pPr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8</w:t>
            </w:r>
          </w:p>
          <w:p w14:paraId="3D5EF58A" w14:textId="77777777" w:rsidR="007049A6" w:rsidRPr="008B64DE" w:rsidRDefault="007049A6" w:rsidP="007049A6">
            <w:pPr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000000" w:themeFill="text1"/>
          </w:tcPr>
          <w:p w14:paraId="7EFE82D3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9</w:t>
            </w:r>
          </w:p>
          <w:p w14:paraId="04EDD4BD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right w:val="single" w:sz="2" w:space="0" w:color="auto"/>
            </w:tcBorders>
            <w:shd w:val="clear" w:color="auto" w:fill="000000" w:themeFill="text1"/>
          </w:tcPr>
          <w:p w14:paraId="33070258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30</w:t>
            </w:r>
          </w:p>
          <w:p w14:paraId="2EF1BFD7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0000" w:themeFill="text1"/>
          </w:tcPr>
          <w:p w14:paraId="0B5954BB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31</w:t>
            </w:r>
          </w:p>
          <w:p w14:paraId="7D143131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0AB02BE6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0</w:t>
            </w:r>
          </w:p>
          <w:p w14:paraId="2390DD37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S1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7834579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0 S2</w:t>
            </w: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520CF92A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56BFA1AA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2</w:t>
            </w:r>
          </w:p>
          <w:p w14:paraId="10A9D5B2" w14:textId="77777777" w:rsidR="007049A6" w:rsidRPr="008B64DE" w:rsidRDefault="007049A6" w:rsidP="007049A6">
            <w:pPr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5E77C675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34056A92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4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ED62460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5</w:t>
            </w:r>
          </w:p>
        </w:tc>
        <w:tc>
          <w:tcPr>
            <w:tcW w:w="741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083E5FB4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6</w:t>
            </w:r>
          </w:p>
          <w:p w14:paraId="5BEA3449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S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2E4C1B1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6 S2</w:t>
            </w: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CE76FBA" w14:textId="77777777" w:rsidR="007049A6" w:rsidRPr="008B64DE" w:rsidRDefault="007049A6" w:rsidP="007049A6">
            <w:pPr>
              <w:jc w:val="center"/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  <w:r w:rsidRPr="008B64DE"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  <w:t>F27</w:t>
            </w:r>
          </w:p>
          <w:p w14:paraId="35B616E6" w14:textId="77777777" w:rsidR="007049A6" w:rsidRPr="008B64DE" w:rsidRDefault="007049A6" w:rsidP="007049A6">
            <w:pPr>
              <w:rPr>
                <w:rFonts w:ascii="Arial Narrow" w:hAnsi="Arial Narrow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7049A6" w:rsidRPr="003B2749" w14:paraId="140CA49D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C6B903" w14:textId="77777777" w:rsidR="007049A6" w:rsidRDefault="007049A6" w:rsidP="007049A6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  <w:sz w:val="18"/>
                <w:szCs w:val="16"/>
              </w:rPr>
              <w:t>Age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0B45E0B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18y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D9D9D9" w:themeFill="background1" w:themeFillShade="D9"/>
          </w:tcPr>
          <w:p w14:paraId="72887714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>
              <w:rPr>
                <w:rFonts w:ascii="Arial Narrow" w:hAnsi="Arial Narrow"/>
                <w:b/>
                <w:sz w:val="18"/>
                <w:szCs w:val="16"/>
              </w:rPr>
              <w:t>Early 40s</w:t>
            </w:r>
          </w:p>
        </w:tc>
        <w:tc>
          <w:tcPr>
            <w:tcW w:w="741" w:type="dxa"/>
            <w:tcBorders>
              <w:top w:val="nil"/>
              <w:right w:val="single" w:sz="2" w:space="0" w:color="auto"/>
            </w:tcBorders>
            <w:shd w:val="clear" w:color="auto" w:fill="D9D9D9" w:themeFill="background1" w:themeFillShade="D9"/>
          </w:tcPr>
          <w:p w14:paraId="784D251C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8y</w:t>
            </w:r>
          </w:p>
        </w:tc>
        <w:tc>
          <w:tcPr>
            <w:tcW w:w="742" w:type="dxa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295A446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33y</w:t>
            </w: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CBEA13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14y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6DF89D0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2y6m</w:t>
            </w: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B698CD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2y5m</w:t>
            </w:r>
          </w:p>
          <w:p w14:paraId="2010CFB3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FCCB69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7y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145CA0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4y3m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8324C08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6y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C9B8396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8y</w:t>
            </w:r>
          </w:p>
        </w:tc>
        <w:tc>
          <w:tcPr>
            <w:tcW w:w="741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13B934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18y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0B4E412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13y</w:t>
            </w: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69E5AC2" w14:textId="77777777" w:rsidR="007049A6" w:rsidRPr="00FA5EDC" w:rsidRDefault="007049A6" w:rsidP="007049A6">
            <w:pPr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FA5EDC">
              <w:rPr>
                <w:rFonts w:ascii="Arial Narrow" w:hAnsi="Arial Narrow"/>
                <w:b/>
                <w:sz w:val="18"/>
                <w:szCs w:val="16"/>
              </w:rPr>
              <w:t>14y</w:t>
            </w:r>
          </w:p>
        </w:tc>
      </w:tr>
      <w:tr w:rsidR="007049A6" w:rsidRPr="003B2749" w14:paraId="03A606EE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262626" w:themeFill="text1" w:themeFillTint="D9"/>
          </w:tcPr>
          <w:p w14:paraId="4413D03C" w14:textId="77777777" w:rsidR="007049A6" w:rsidRPr="00035C9D" w:rsidRDefault="007049A6" w:rsidP="007049A6">
            <w:pPr>
              <w:rPr>
                <w:rFonts w:ascii="Arial Narrow" w:hAnsi="Arial Narrow"/>
                <w:b/>
                <w:color w:val="FFFFFF" w:themeColor="background1"/>
              </w:rPr>
            </w:pPr>
            <w:r w:rsidRPr="00035C9D">
              <w:rPr>
                <w:rFonts w:ascii="Arial Narrow" w:hAnsi="Arial Narrow"/>
                <w:b/>
                <w:color w:val="FFFFFF" w:themeColor="background1"/>
              </w:rPr>
              <w:t>Common clinical features</w:t>
            </w:r>
          </w:p>
          <w:p w14:paraId="47286649" w14:textId="77777777" w:rsidR="007049A6" w:rsidRDefault="007049A6" w:rsidP="007049A6">
            <w:pPr>
              <w:rPr>
                <w:rFonts w:ascii="Arial Narrow" w:hAnsi="Arial Narrow"/>
                <w:b/>
              </w:rPr>
            </w:pPr>
            <w:r w:rsidRPr="00035C9D">
              <w:rPr>
                <w:rFonts w:ascii="Arial Narrow" w:hAnsi="Arial Narrow"/>
                <w:b/>
                <w:color w:val="FFFFFF" w:themeColor="background1"/>
              </w:rPr>
              <w:t xml:space="preserve">(present in 50% or more </w:t>
            </w:r>
            <w:r w:rsidR="002452A8">
              <w:rPr>
                <w:rFonts w:ascii="Arial Narrow" w:hAnsi="Arial Narrow"/>
                <w:b/>
                <w:color w:val="FFFFFF" w:themeColor="background1"/>
              </w:rPr>
              <w:t xml:space="preserve">of </w:t>
            </w:r>
            <w:r w:rsidRPr="00035C9D">
              <w:rPr>
                <w:rFonts w:ascii="Arial Narrow" w:hAnsi="Arial Narrow"/>
                <w:b/>
                <w:color w:val="FFFFFF" w:themeColor="background1"/>
              </w:rPr>
              <w:t>cohort member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262626" w:themeFill="text1" w:themeFillTint="D9"/>
          </w:tcPr>
          <w:p w14:paraId="73E8EC36" w14:textId="77777777" w:rsidR="007049A6" w:rsidRPr="008755A2" w:rsidRDefault="007049A6" w:rsidP="007049A6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262626" w:themeFill="text1" w:themeFillTint="D9"/>
          </w:tcPr>
          <w:p w14:paraId="49BAD0D2" w14:textId="77777777" w:rsidR="007049A6" w:rsidRPr="008755A2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right w:val="single" w:sz="2" w:space="0" w:color="auto"/>
            </w:tcBorders>
            <w:shd w:val="clear" w:color="auto" w:fill="262626" w:themeFill="text1" w:themeFillTint="D9"/>
          </w:tcPr>
          <w:p w14:paraId="1EE9F636" w14:textId="77777777" w:rsidR="007049A6" w:rsidRPr="008755A2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10973B01" w14:textId="77777777" w:rsidR="007049A6" w:rsidRPr="00FE33C7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262626" w:themeFill="text1" w:themeFillTint="D9"/>
          </w:tcPr>
          <w:p w14:paraId="14BF507C" w14:textId="77777777" w:rsidR="007049A6" w:rsidRPr="00857969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0A7F6497" w14:textId="77777777" w:rsidR="007049A6" w:rsidRPr="00857969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262626" w:themeFill="text1" w:themeFillTint="D9"/>
          </w:tcPr>
          <w:p w14:paraId="5442A987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1C6E947C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594316DD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7DD0F080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53A764FF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1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262626" w:themeFill="text1" w:themeFillTint="D9"/>
          </w:tcPr>
          <w:p w14:paraId="57DA6646" w14:textId="77777777" w:rsidR="007049A6" w:rsidRPr="001757E9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70926AE3" w14:textId="77777777" w:rsidR="007049A6" w:rsidRPr="001757E9" w:rsidRDefault="007049A6" w:rsidP="007049A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3C1B700A" w14:textId="77777777" w:rsidR="007049A6" w:rsidRPr="0025270F" w:rsidRDefault="007049A6" w:rsidP="007049A6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7049A6" w:rsidRPr="003B2749" w14:paraId="03EA84FC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647D07" w14:textId="77777777" w:rsidR="007049A6" w:rsidRPr="00EA2B3F" w:rsidRDefault="007049A6" w:rsidP="009D1AD8">
            <w:pPr>
              <w:rPr>
                <w:rFonts w:ascii="Arial Narrow" w:hAnsi="Arial Narrow"/>
              </w:rPr>
            </w:pPr>
            <w:r w:rsidRPr="00EA2B3F">
              <w:rPr>
                <w:rFonts w:ascii="Arial Narrow" w:hAnsi="Arial Narrow"/>
                <w:b/>
              </w:rPr>
              <w:t xml:space="preserve">Common pregnancy feat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11D4199" w14:textId="77777777" w:rsidR="007049A6" w:rsidRPr="00EA2B3F" w:rsidRDefault="007049A6" w:rsidP="00234DB1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D9D9D9" w:themeFill="background1" w:themeFillShade="D9"/>
          </w:tcPr>
          <w:p w14:paraId="2A6A4C12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right w:val="single" w:sz="2" w:space="0" w:color="auto"/>
            </w:tcBorders>
            <w:shd w:val="clear" w:color="auto" w:fill="D9D9D9" w:themeFill="background1" w:themeFillShade="D9"/>
          </w:tcPr>
          <w:p w14:paraId="4AF51EF0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8B0B335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D7BFCF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8E653F3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2F4C8D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C986456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D4E0A0A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5E3F074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48C95A4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741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58606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C037F07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D2D0A22" w14:textId="77777777" w:rsidR="007049A6" w:rsidRPr="00EA2B3F" w:rsidRDefault="007049A6" w:rsidP="00234DB1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7049A6" w:rsidRPr="003B2749" w14:paraId="6A0DD35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6FC67BA" w14:textId="77777777" w:rsidR="007049A6" w:rsidRPr="00CF3623" w:rsidRDefault="007049A6" w:rsidP="0047639D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Reduced foetal movements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2C241C8B" w14:textId="77777777" w:rsidR="007049A6" w:rsidRPr="00785E01" w:rsidRDefault="007049A6" w:rsidP="00232EE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067CF66" w14:textId="77777777" w:rsidR="007049A6" w:rsidRPr="00785E01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98C39CC" w14:textId="77777777" w:rsidR="007049A6" w:rsidRPr="00785E01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392145E" w14:textId="77777777" w:rsidR="007049A6" w:rsidRPr="007A25A5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25A5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6240011" w14:textId="77777777" w:rsidR="007049A6" w:rsidRPr="00221F3A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21F3A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7E233C34" w14:textId="77777777" w:rsidR="007049A6" w:rsidRPr="00221F3A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21F3A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8C9814A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571CB06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0986888A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0930C411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EDE80EA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29046873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927DCA5" w14:textId="77777777" w:rsidR="007049A6" w:rsidRPr="006D2C5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D2C5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94869C0" w14:textId="77777777" w:rsidR="007049A6" w:rsidRPr="00785E0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3224CBB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F71ED0D" w14:textId="77777777" w:rsidR="007049A6" w:rsidRPr="00EA2B3F" w:rsidRDefault="007049A6" w:rsidP="009D1AD8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EA2B3F">
              <w:rPr>
                <w:rFonts w:ascii="Arial Narrow" w:hAnsi="Arial Narrow"/>
                <w:b/>
              </w:rPr>
              <w:t>Common congenital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09FDEE5" w14:textId="77777777" w:rsidR="007049A6" w:rsidRPr="00EA2B3F" w:rsidRDefault="007049A6" w:rsidP="00232EEA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036C27E" w14:textId="77777777" w:rsidR="007049A6" w:rsidRPr="00EA2B3F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5FD04AAA" w14:textId="77777777" w:rsidR="007049A6" w:rsidRPr="00EA2B3F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4CD555E" w14:textId="77777777" w:rsidR="007049A6" w:rsidRPr="00EA2B3F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50C96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A4BF8A6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8EA590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725410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0FBFF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44D5AD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1C6315A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602BED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38201F4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D91EC59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</w:tr>
      <w:tr w:rsidR="007049A6" w:rsidRPr="003B2749" w14:paraId="715BDBF2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8A87DA7" w14:textId="77777777" w:rsidR="007049A6" w:rsidRPr="00CF3623" w:rsidRDefault="000960A1" w:rsidP="008A0F6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ngenital hypotonia/</w:t>
            </w:r>
            <w:r w:rsidR="007049A6" w:rsidRPr="00CF3623">
              <w:rPr>
                <w:rFonts w:ascii="Arial Narrow" w:hAnsi="Arial Narrow"/>
                <w:b/>
                <w:sz w:val="20"/>
                <w:szCs w:val="20"/>
              </w:rPr>
              <w:t>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2E95CC5" w14:textId="77777777" w:rsidR="007049A6" w:rsidRPr="002E555E" w:rsidRDefault="007049A6" w:rsidP="00232EE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00B0F0"/>
          </w:tcPr>
          <w:p w14:paraId="4D9890A9" w14:textId="77777777" w:rsidR="007049A6" w:rsidRPr="002E555E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70F28BD8" w14:textId="77777777" w:rsidR="007049A6" w:rsidRPr="002E555E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23EBD641" w14:textId="77777777" w:rsidR="007049A6" w:rsidRPr="002E555E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9874DF6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6C6A1B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D37EBE3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5613296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2CDE9D81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34D1ED3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0A470F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6F8FD9A6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C9DAE9C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484099D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62518E6C" w14:textId="77777777" w:rsidTr="00EA2B3F">
        <w:trPr>
          <w:trHeight w:val="204"/>
        </w:trPr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C11CE3E" w14:textId="77777777" w:rsidR="007049A6" w:rsidRPr="00CF3623" w:rsidRDefault="007049A6" w:rsidP="008A0F64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One or more congenital limb contract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2222021" w14:textId="77777777" w:rsidR="007049A6" w:rsidRPr="002E555E" w:rsidRDefault="007049A6" w:rsidP="00232EE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2375259" w14:textId="77777777" w:rsidR="007049A6" w:rsidRPr="002E555E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F5F21A9" w14:textId="77777777" w:rsidR="007049A6" w:rsidRPr="002E555E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F9B2E95" w14:textId="77777777" w:rsidR="007049A6" w:rsidRPr="002E555E" w:rsidRDefault="007049A6" w:rsidP="00785E0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F56C9F8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F8EFFA4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BF21A88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1F0B915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1AF94721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82A7110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3F4055DE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222B046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755E78B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5A0BBCD" w14:textId="77777777" w:rsidR="007049A6" w:rsidRPr="002E555E" w:rsidRDefault="007049A6" w:rsidP="00785E0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057DFD61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DD1B51A" w14:textId="77777777" w:rsidR="007049A6" w:rsidRPr="00CF3623" w:rsidRDefault="007049A6" w:rsidP="00785E0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eonatal feeding difficulti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11D878E" w14:textId="77777777" w:rsidR="007049A6" w:rsidRPr="002E555E" w:rsidRDefault="007049A6" w:rsidP="00232EE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4E615A7" w14:textId="77777777" w:rsidR="007049A6" w:rsidRPr="002E555E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9D94A97" w14:textId="77777777" w:rsidR="007049A6" w:rsidRPr="002E555E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00F28B1" w14:textId="77777777" w:rsidR="007049A6" w:rsidRPr="002E555E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0990417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93EAE83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4B9AE5B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262BFE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516A1CB9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6EDCCA6F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74EED60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9F548D4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1F7B565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6F6CF5D" w14:textId="77777777" w:rsidR="007049A6" w:rsidRPr="002E555E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60ECE737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6E1681" w14:textId="77777777" w:rsidR="007049A6" w:rsidRPr="00EA2B3F" w:rsidRDefault="007049A6" w:rsidP="007B4B09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mmon motor features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622969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DB4CC1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31C5703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142F232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52356B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CD807C4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AE9F07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17AB8F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1D4287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8DE3A6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A633064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446B68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DD95105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505F74B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2452A8" w:rsidRPr="003B2749" w14:paraId="18595252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B6F0331" w14:textId="77777777" w:rsidR="002452A8" w:rsidRPr="00CF3623" w:rsidRDefault="002452A8" w:rsidP="002452A8">
            <w:pPr>
              <w:rPr>
                <w:rFonts w:ascii="Arial Narrow" w:eastAsia="Times New Roman" w:hAnsi="Arial Narrow" w:cs="Arial Narrow"/>
                <w:b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Delayed sitting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CDA6350" w14:textId="77777777" w:rsidR="002452A8" w:rsidRPr="00785E01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00B0F0"/>
          </w:tcPr>
          <w:p w14:paraId="1120DF4A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522CAAA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2C598C1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181D20B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C63D719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D3FB187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F8A3A8B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54F4D0AB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EF618B8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21F3A90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316797C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03F5559" w14:textId="77777777" w:rsidR="002452A8" w:rsidRPr="002452A8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452A8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8BA2639" w14:textId="77777777" w:rsidR="002452A8" w:rsidRPr="00785E01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27073EA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5B7BFC6" w14:textId="77777777" w:rsidR="007049A6" w:rsidRPr="00CF3623" w:rsidRDefault="007049A6" w:rsidP="007478C2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Currently or previously able to walk independentl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544DA4E" w14:textId="77777777" w:rsidR="007049A6" w:rsidRPr="002E555E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1D77D833" w14:textId="77777777" w:rsidR="007049A6" w:rsidRPr="002E555E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19ADEBA7" w14:textId="77777777" w:rsidR="007049A6" w:rsidRPr="002E555E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40363850" w14:textId="77777777" w:rsidR="007049A6" w:rsidRPr="002E555E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B1B3C4F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EE5AE70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C61F5C0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51D9247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1A818B3B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6C71D50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FBC7FD2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0D807B93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1511798B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A707361" w14:textId="77777777" w:rsidR="007049A6" w:rsidRPr="00736703" w:rsidRDefault="007049A6" w:rsidP="007478C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2D32A3B1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BFC8F5F" w14:textId="77777777" w:rsidR="007049A6" w:rsidRPr="00CF3623" w:rsidRDefault="007049A6" w:rsidP="00800343">
            <w:pPr>
              <w:rPr>
                <w:rFonts w:ascii="Arial Narrow" w:hAnsi="Arial Narrow"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If walking: positive Gowers’ manoeuvre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03151A83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BA6D5C0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A630F81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35568FCC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4D746F8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1CA8B55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25023A8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774AD76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622F6201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4ECFADE8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04F8C8E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6CFCCF2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CF643F1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E996133" w14:textId="77777777" w:rsidR="007049A6" w:rsidRPr="00736703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3E00943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ABE7FB1" w14:textId="77777777" w:rsidR="00CC6941" w:rsidRPr="00EA2B3F" w:rsidRDefault="00CC6941" w:rsidP="00CC6941">
            <w:pPr>
              <w:rPr>
                <w:rFonts w:ascii="Arial Narrow" w:hAnsi="Arial Narrow"/>
                <w:b/>
                <w:highlight w:val="lightGray"/>
              </w:rPr>
            </w:pPr>
            <w:r w:rsidRPr="00EA2B3F">
              <w:rPr>
                <w:rFonts w:ascii="Arial Narrow" w:hAnsi="Arial Narrow"/>
                <w:b/>
              </w:rPr>
              <w:t>Common muscle bulk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9355A3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ED3545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2C583FD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095DC9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03C839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C921A6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C0C426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D5D3B5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1CBA807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39DEA1A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CED6B4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B38445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8A2085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B26791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</w:tr>
      <w:tr w:rsidR="00CC6941" w:rsidRPr="003B2749" w14:paraId="0DB9130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EEECE1" w:themeFill="background2"/>
          </w:tcPr>
          <w:p w14:paraId="3742DD9E" w14:textId="77777777" w:rsidR="00CC6941" w:rsidRPr="00CF3623" w:rsidRDefault="000960A1" w:rsidP="000960A1">
            <w:pPr>
              <w:rPr>
                <w:rFonts w:ascii="Arial Narrow" w:eastAsia="Times New Roman" w:hAnsi="Arial Narrow" w:cs="Arial Narrow"/>
                <w:b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>Generalised muscle hypotrophy/wa</w:t>
            </w:r>
            <w:r w:rsidR="00CC6941" w:rsidRPr="00CF3623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>sting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B3CD5DC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07E51C23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B751B9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6AF73F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401F440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A0403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700A3A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E940EEC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510D3CD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742" w:type="dxa"/>
            <w:shd w:val="clear" w:color="auto" w:fill="FFFF00"/>
          </w:tcPr>
          <w:p w14:paraId="03E4CEEB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BE2BEA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44B9BA4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42B2D8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77D51D5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483F30C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EEECE1" w:themeFill="background2"/>
          </w:tcPr>
          <w:p w14:paraId="101C95D2" w14:textId="77777777" w:rsidR="00CC6941" w:rsidRPr="00CF3623" w:rsidRDefault="000960A1" w:rsidP="000960A1">
            <w:pPr>
              <w:rPr>
                <w:rFonts w:ascii="Arial Narrow" w:hAnsi="Arial Narrow"/>
                <w:b/>
                <w:color w:val="FF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Absence of muscle hypertrophy </w:t>
            </w:r>
            <w:r w:rsidR="00CC6941" w:rsidRPr="00CF3623">
              <w:rPr>
                <w:rFonts w:ascii="Arial Narrow" w:hAnsi="Arial Narrow"/>
                <w:b/>
                <w:sz w:val="20"/>
                <w:szCs w:val="20"/>
              </w:rPr>
              <w:t>pseudohypertroph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33AC4054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722CA257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355CDCE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693D9D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1190F55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296DFDE2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BB17DF2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339AB9E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3679AC3C" w14:textId="77777777" w:rsidR="00CC6941" w:rsidRPr="00FA5EDC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4D1397C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997330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88D331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BEDBEE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AC0F9E3" w14:textId="77777777" w:rsidR="00CC6941" w:rsidRPr="00D22C7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22C7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7749C0B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B3E84A1" w14:textId="77777777" w:rsidR="007049A6" w:rsidRPr="00EA2B3F" w:rsidRDefault="007049A6" w:rsidP="003E783E">
            <w:pPr>
              <w:rPr>
                <w:rFonts w:ascii="Arial Narrow" w:hAnsi="Arial Narrow"/>
                <w:b/>
              </w:rPr>
            </w:pPr>
            <w:r w:rsidRPr="00EA2B3F">
              <w:rPr>
                <w:rFonts w:ascii="Arial Narrow" w:hAnsi="Arial Narrow"/>
                <w:b/>
              </w:rPr>
              <w:t>Common limb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872DB85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95C5EA7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07A7DE46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E06E059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8D983A8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B9CAF41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4FC27C1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88DFA77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29CEA1E4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7256890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1295A1D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A7309D6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A4D47F6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1CE6D73" w14:textId="77777777" w:rsidR="007049A6" w:rsidRPr="00EA2B3F" w:rsidRDefault="007049A6" w:rsidP="003E783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3C32E2DE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37455C6" w14:textId="77777777" w:rsidR="007049A6" w:rsidRPr="00CF3623" w:rsidRDefault="007049A6" w:rsidP="00800343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Symmetrical limb weaknes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010B667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2D66E5C2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F8906FD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26DDF024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B52572B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0E6C80B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095030D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FA2ADE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4EF6B995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A3A6AC2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5E1E8850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4605E38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00B7F8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428618B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0C482A6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7364288" w14:textId="77777777" w:rsidR="007049A6" w:rsidRPr="00CF3623" w:rsidRDefault="007049A6" w:rsidP="007B4B0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Mild to moderate limb weakness (MRC 3-4/5)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47A313C1" w14:textId="77777777" w:rsidR="007049A6" w:rsidRPr="002E555E" w:rsidRDefault="007049A6" w:rsidP="007B4B09">
            <w:pPr>
              <w:tabs>
                <w:tab w:val="center" w:pos="262"/>
              </w:tabs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56399D5E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B56F935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52A37331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3871243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4FD49105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8CC503F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12F5C26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50EF00C9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7BFDF6D5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8F34516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07AE32A4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0D9624B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E9CB13C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001A8BE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78FA8EE" w14:textId="77777777" w:rsidR="007049A6" w:rsidRPr="00CF3623" w:rsidRDefault="007049A6" w:rsidP="007B4B0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L &amp; LL weakness approximately equal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D50816F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44826A66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A389442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79C9393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CD641F2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2ACCF10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A904CBD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CDCC3C7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6C4F9051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43606A56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4DC4945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1F3C8B6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067D67E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A9C7AAA" w14:textId="77777777" w:rsidR="007049A6" w:rsidRPr="002E555E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2F5E4B4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575BC9E" w14:textId="77777777" w:rsidR="007049A6" w:rsidRPr="00CF3623" w:rsidRDefault="007049A6" w:rsidP="00334890">
            <w:pPr>
              <w:rPr>
                <w:rFonts w:ascii="Arial Narrow" w:hAnsi="Arial Narrow"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lastRenderedPageBreak/>
              <w:t xml:space="preserve">One or </w:t>
            </w:r>
            <w:r w:rsidR="00334890" w:rsidRPr="00CF3623">
              <w:rPr>
                <w:rFonts w:ascii="Arial Narrow" w:hAnsi="Arial Narrow"/>
                <w:b/>
                <w:sz w:val="20"/>
                <w:szCs w:val="20"/>
              </w:rPr>
              <w:t>more</w:t>
            </w: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 acquired limb contract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0D1A681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65ED9868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66FCAF43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6DC833F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4A3BC8F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885AE64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B7FF025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62C8FA9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56902687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7322E49A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CA8E6CD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6AB0DE2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B404E8D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D123A96" w14:textId="77777777" w:rsidR="007049A6" w:rsidRPr="002E555E" w:rsidRDefault="007049A6" w:rsidP="007C232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44B39D1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F7AEB3D" w14:textId="77777777" w:rsidR="007049A6" w:rsidRPr="00CF3623" w:rsidRDefault="007049A6" w:rsidP="00800343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Reduced, trace or absent reflex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399F5415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30698A10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BE258E2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578C47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5161EC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CA7F423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24DCADD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5D6C6C8E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238D6F7C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03FAB11B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369101B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09BB799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0DF2F9D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D327B5D" w14:textId="77777777" w:rsidR="007049A6" w:rsidRPr="002E555E" w:rsidRDefault="007049A6" w:rsidP="0080034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7696CBD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99F44F7" w14:textId="77777777" w:rsidR="007049A6" w:rsidRPr="00EA2B3F" w:rsidRDefault="007049A6" w:rsidP="007B4B09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mmon facial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E2592FF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284FD40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72F47E6D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8A3174E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3C1E0FB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FE0C844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D6F8C54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B67521F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45C666C6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76188FA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3D0D0DD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CE9734C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2F8E940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2191065" w14:textId="77777777" w:rsidR="007049A6" w:rsidRPr="00EA2B3F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5B068CCB" w14:textId="77777777" w:rsidTr="00EA2B3F">
        <w:trPr>
          <w:trHeight w:val="89"/>
        </w:trPr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217703F" w14:textId="77777777" w:rsidR="007049A6" w:rsidRPr="00CF3623" w:rsidRDefault="007049A6" w:rsidP="007B4B0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Absence of ophthalmoplegia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2839D2B7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4D55884D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655AD94C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694F24F4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C499782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E461B29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28CD1ED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1F5E6FBB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04F10B84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2E536B5F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14AD9A0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3F8BBF38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F3396FD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9346B56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1AAFBC7C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5543DAF" w14:textId="77777777" w:rsidR="007049A6" w:rsidRPr="00CF3623" w:rsidRDefault="007049A6" w:rsidP="007B4B0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Facial 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2BCF38AB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47BDC6A5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67A8F91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36E28F88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CA936CA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72A7A9D0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52A86E0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B851205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6B113111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0D943EB5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B365E07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3FC1F5D4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F00A434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6A81EBB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6BBB8F0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2DE9EA3" w14:textId="77777777" w:rsidR="007049A6" w:rsidRPr="00CF3623" w:rsidRDefault="007049A6" w:rsidP="007B4B09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High arched palate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178B8E5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F59EF53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83F1D98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85F0CE9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17F256F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5CBBE30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44BE704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1EEA76E7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23E04C78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6EE2552F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BEAD1C0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7A7D9F51" w14:textId="77777777" w:rsidR="007049A6" w:rsidRPr="00CF3623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055EE45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BA2B30B" w14:textId="77777777" w:rsidR="007049A6" w:rsidRPr="00785E01" w:rsidRDefault="007049A6" w:rsidP="007B4B09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430C5FC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569E352" w14:textId="77777777" w:rsidR="007049A6" w:rsidRPr="00EA2B3F" w:rsidRDefault="007049A6" w:rsidP="00BA4D9B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mmon neck &amp; spinal (axial)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A427F0F" w14:textId="77777777" w:rsidR="007049A6" w:rsidRPr="00EA2B3F" w:rsidRDefault="007049A6" w:rsidP="002A568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041113C2" w14:textId="77777777" w:rsidR="007049A6" w:rsidRPr="00EA2B3F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1E2F9A86" w14:textId="77777777" w:rsidR="007049A6" w:rsidRPr="00EA2B3F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347BE21" w14:textId="77777777" w:rsidR="007049A6" w:rsidRPr="00EA2B3F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255BB5A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E012A7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DC7B922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215F7F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5FD765F2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56EE83A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ACFE7D0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4FD023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94B9263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33BAA98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7B987ED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CC28DD0" w14:textId="77777777" w:rsidR="007049A6" w:rsidRPr="00CF3623" w:rsidRDefault="007049A6" w:rsidP="006B73A2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eck flexion weakness</w:t>
            </w:r>
            <w:r w:rsidRPr="00CF3623"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5EC73376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1B0E19F9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70732B6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3A312E02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BBEDDEB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34543605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DA939C1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FFFF00"/>
          </w:tcPr>
          <w:p w14:paraId="00197616" w14:textId="77777777" w:rsidR="007049A6" w:rsidRPr="00A84FDD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6BD3DCB7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39C75790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F76F2F9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1541520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1BB17DD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18F2558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4A69E6A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445F1FE" w14:textId="77777777" w:rsidR="007049A6" w:rsidRPr="00CF3623" w:rsidRDefault="007049A6" w:rsidP="006B73A2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eck extension 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A615DA3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452112D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B69D8D2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6AFB24C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D580EC9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63C148E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9ED55C5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7100134C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shd w:val="clear" w:color="auto" w:fill="FFFFCC"/>
          </w:tcPr>
          <w:p w14:paraId="2AF1354F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FFFFCC"/>
          </w:tcPr>
          <w:p w14:paraId="0296E45B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1C32390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66384778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81AB69D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53DC6DB7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3A9F92D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BC2D1C9" w14:textId="77777777" w:rsidR="007049A6" w:rsidRPr="00CF3623" w:rsidRDefault="007049A6" w:rsidP="006B73A2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Scoliosi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5BF6F78A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C835C13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67010CE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44188C0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1280663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789FF99" w14:textId="77777777" w:rsidR="007049A6" w:rsidRPr="00785E01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41F5F54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B77B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7299160B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75EFA000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04DA1185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B77B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CDED5FC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B77B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4BC40701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3A4D7EC4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A04F108" w14:textId="77777777" w:rsidR="007049A6" w:rsidRPr="00DB77B0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B77B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76A1C88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6D191F6" w14:textId="77777777" w:rsidR="007049A6" w:rsidRPr="00EA2B3F" w:rsidRDefault="007049A6" w:rsidP="009D1AD8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mmon respiratory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D938E7" w14:textId="77777777" w:rsidR="007049A6" w:rsidRPr="00EA2B3F" w:rsidRDefault="007049A6" w:rsidP="003524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868A1AE" w14:textId="77777777" w:rsidR="007049A6" w:rsidRPr="00EA2B3F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510F46AF" w14:textId="77777777" w:rsidR="007049A6" w:rsidRPr="00EA2B3F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2178EF0" w14:textId="77777777" w:rsidR="007049A6" w:rsidRPr="00EA2B3F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CD369C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58EA46F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C46EA66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79B2E1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7744C6F4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491763A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B716502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83D0B0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8DD6EA6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1EAC55A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3ED2FB5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79639FC" w14:textId="77777777" w:rsidR="007049A6" w:rsidRPr="00CF3623" w:rsidRDefault="007049A6" w:rsidP="006B73A2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Objective evidence of respiratory insufficiency</w:t>
            </w:r>
          </w:p>
          <w:p w14:paraId="193B3DB5" w14:textId="77777777" w:rsidR="007049A6" w:rsidRPr="00CF3623" w:rsidRDefault="007049A6" w:rsidP="006B73A2">
            <w:pPr>
              <w:rPr>
                <w:rFonts w:ascii="Arial Narrow" w:hAnsi="Arial Narrow"/>
                <w:sz w:val="16"/>
                <w:szCs w:val="16"/>
              </w:rPr>
            </w:pPr>
            <w:r w:rsidRPr="00CF3623">
              <w:rPr>
                <w:rFonts w:ascii="Arial Narrow" w:hAnsi="Arial Narrow"/>
                <w:b/>
                <w:sz w:val="16"/>
                <w:szCs w:val="16"/>
              </w:rPr>
              <w:t>(1)</w:t>
            </w:r>
            <w:r w:rsidR="00CF3623">
              <w:rPr>
                <w:rFonts w:ascii="Arial Narrow" w:hAnsi="Arial Narrow"/>
                <w:sz w:val="16"/>
                <w:szCs w:val="16"/>
              </w:rPr>
              <w:t xml:space="preserve"> FVC 77% at 7y </w:t>
            </w:r>
            <w:r w:rsidRPr="00CF3623">
              <w:rPr>
                <w:rFonts w:ascii="Arial Narrow" w:hAnsi="Arial Narrow"/>
                <w:b/>
                <w:sz w:val="16"/>
                <w:szCs w:val="16"/>
              </w:rPr>
              <w:t>(2)</w:t>
            </w:r>
            <w:r w:rsidRPr="00CF3623">
              <w:rPr>
                <w:rFonts w:ascii="Arial Narrow" w:hAnsi="Arial Narrow"/>
                <w:sz w:val="16"/>
                <w:szCs w:val="16"/>
              </w:rPr>
              <w:t xml:space="preserve"> FVC 900ml at 18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0BB1555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42E29C7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2A05B792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  <w:shd w:val="clear" w:color="auto" w:fill="00B0F0"/>
              </w:rPr>
              <w:t>Y</w:t>
            </w: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86034AE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DD1CC7A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49E5948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9D40DC0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7205C7C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  <w:r w:rsidRPr="00CF3623">
              <w:rPr>
                <w:rFonts w:ascii="Arial Narrow" w:hAnsi="Arial Narrow"/>
                <w:b/>
                <w:sz w:val="16"/>
                <w:szCs w:val="16"/>
              </w:rPr>
              <w:t>(1)</w:t>
            </w:r>
          </w:p>
          <w:p w14:paraId="6F88E3CD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CC"/>
          </w:tcPr>
          <w:p w14:paraId="719818BF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2FA392A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470021D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80DBDC5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  <w:r w:rsidRPr="00CF3623">
              <w:rPr>
                <w:rFonts w:ascii="Arial Narrow" w:hAnsi="Arial Narrow"/>
                <w:b/>
                <w:sz w:val="16"/>
                <w:szCs w:val="16"/>
              </w:rPr>
              <w:t>(2)</w:t>
            </w: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23600FD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0CD0BC43" w14:textId="77777777" w:rsidR="007049A6" w:rsidRPr="00CF3623" w:rsidRDefault="007049A6" w:rsidP="006B73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27EA1E7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F01A18F" w14:textId="77777777" w:rsidR="007049A6" w:rsidRPr="00CF3623" w:rsidRDefault="007049A6" w:rsidP="009C61F0">
            <w:pPr>
              <w:rPr>
                <w:rFonts w:ascii="Arial Narrow" w:hAnsi="Arial Narrow"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Objective evidence of respiratory insufficiency &amp; scoliosis, chest wall deformity or both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3C9FBA13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6B23D8C" w14:textId="77777777" w:rsidR="007049A6" w:rsidRPr="00CF3623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EF00B1D" w14:textId="77777777" w:rsidR="007049A6" w:rsidRPr="00CF3623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29E7168D" w14:textId="77777777" w:rsidR="007049A6" w:rsidRPr="00CF3623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158EFD9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BF61C64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BAC09E2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7204101F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20EB5A1E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FECF741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0D667F5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7C5EF8D8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27D6450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F7E35FD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7049A6" w:rsidRPr="003B2749" w14:paraId="0B3C09C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B9EFF36" w14:textId="77777777" w:rsidR="007049A6" w:rsidRPr="00EA2B3F" w:rsidRDefault="007049A6" w:rsidP="009D1AD8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mmon additional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DB1A7DC" w14:textId="77777777" w:rsidR="007049A6" w:rsidRPr="00EA2B3F" w:rsidRDefault="007049A6" w:rsidP="003524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3819CAF" w14:textId="77777777" w:rsidR="007049A6" w:rsidRPr="00EA2B3F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3E649F7F" w14:textId="77777777" w:rsidR="007049A6" w:rsidRPr="00EA2B3F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5478E46" w14:textId="77777777" w:rsidR="007049A6" w:rsidRPr="00EA2B3F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529E3AE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310524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431D70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713ABFF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38BA2ECD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9A24E28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29D2CA6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2C6A729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A0794F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FEB26C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3FDF851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94FA41C" w14:textId="77777777" w:rsidR="007049A6" w:rsidRPr="00CF3623" w:rsidRDefault="007049A6" w:rsidP="000F064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 xml:space="preserve">Joint hypermobilit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F577BF9" w14:textId="77777777" w:rsidR="007049A6" w:rsidRPr="00CF3623" w:rsidRDefault="007049A6" w:rsidP="003524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A3BC2F7" w14:textId="77777777" w:rsidR="007049A6" w:rsidRPr="00CF3623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1B370D2" w14:textId="77777777" w:rsidR="007049A6" w:rsidRPr="00CF3623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BFC0221" w14:textId="77777777" w:rsidR="007049A6" w:rsidRPr="00CF3623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DEA7DA9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37E395C9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0F60E3F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6A8D52A3" w14:textId="77777777" w:rsidR="007049A6" w:rsidRPr="00785E0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4AA8298E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304F0D78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3C4891C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05CCF32F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299F6CB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79D7D60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3791DEF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D02C768" w14:textId="77777777" w:rsidR="007049A6" w:rsidRPr="00CF3623" w:rsidRDefault="00CF3623" w:rsidP="000F064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Absence</w:t>
            </w:r>
            <w:r w:rsidR="007049A6" w:rsidRPr="00CF3623">
              <w:rPr>
                <w:rFonts w:ascii="Arial Narrow" w:hAnsi="Arial Narrow"/>
                <w:b/>
                <w:sz w:val="20"/>
                <w:szCs w:val="20"/>
              </w:rPr>
              <w:t xml:space="preserve"> of cognitive involvement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EA8D61E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5E2B281F" w14:textId="77777777" w:rsidR="007049A6" w:rsidRPr="00CF3623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38AF0467" w14:textId="77777777" w:rsidR="007049A6" w:rsidRPr="00CF3623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2D48C6C6" w14:textId="77777777" w:rsidR="007049A6" w:rsidRPr="00CF3623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BFE6E39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AD767CF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4B647A4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1FE73772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0446D43A" w14:textId="77777777" w:rsidR="007049A6" w:rsidRPr="00CF3623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2C48774F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315DB0D" w14:textId="77777777" w:rsidR="007049A6" w:rsidRPr="00CF3623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8817B42" w14:textId="77777777" w:rsidR="007049A6" w:rsidRPr="00785E01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A625E6F" w14:textId="77777777" w:rsidR="007049A6" w:rsidRPr="00785E01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7ACD786D" w14:textId="77777777" w:rsidR="007049A6" w:rsidRPr="00FA5EDC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7049A6" w:rsidRPr="003B2749" w14:paraId="6FFE39B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2237CD3" w14:textId="77777777" w:rsidR="007049A6" w:rsidRPr="00EA2B3F" w:rsidRDefault="007049A6" w:rsidP="005131C2">
            <w:pPr>
              <w:rPr>
                <w:rFonts w:ascii="Arial Narrow" w:hAnsi="Arial Narrow"/>
                <w:b/>
              </w:rPr>
            </w:pPr>
            <w:r w:rsidRPr="00EA2B3F">
              <w:rPr>
                <w:rFonts w:ascii="Arial Narrow" w:hAnsi="Arial Narrow"/>
                <w:b/>
              </w:rPr>
              <w:t>Common investigation result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6789559" w14:textId="77777777" w:rsidR="007049A6" w:rsidRPr="00EA2B3F" w:rsidRDefault="007049A6" w:rsidP="003524A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B066A58" w14:textId="77777777" w:rsidR="007049A6" w:rsidRPr="00EA2B3F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702AAB33" w14:textId="77777777" w:rsidR="007049A6" w:rsidRPr="00EA2B3F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FF6BFD6" w14:textId="77777777" w:rsidR="007049A6" w:rsidRPr="00EA2B3F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82A3568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64FA740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8D04599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90AE875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52849D3B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490BA46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F46E119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D367BD5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E398F0C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1316BB7" w14:textId="77777777" w:rsidR="007049A6" w:rsidRPr="00EA2B3F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049A6" w:rsidRPr="003B2749" w14:paraId="1D99AA1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6F8694A" w14:textId="77777777" w:rsidR="007049A6" w:rsidRPr="00CF3623" w:rsidRDefault="007049A6" w:rsidP="002A568F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ormal creatine kinase (CK) level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2EBE6AC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2EFCFD19" w14:textId="77777777" w:rsidR="007049A6" w:rsidRPr="001D029B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3A866CCB" w14:textId="77777777" w:rsidR="007049A6" w:rsidRPr="001D029B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520887E1" w14:textId="77777777" w:rsidR="007049A6" w:rsidRPr="001D029B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C519E4D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5232C876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1414491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3FF01F28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79E80903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55AEA855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87CA29E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07743CA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A7085A9" w14:textId="77777777" w:rsidR="007049A6" w:rsidRPr="00785E0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9C45FBE" w14:textId="77777777" w:rsidR="007049A6" w:rsidRPr="00DB77B0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334890" w:rsidRPr="003B2749" w14:paraId="447AA9D2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B1F9C7C" w14:textId="77777777" w:rsidR="00334890" w:rsidRPr="00CF3623" w:rsidRDefault="00334890" w:rsidP="0033489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ormal electromyogram result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76C3103E" w14:textId="77777777" w:rsidR="00334890" w:rsidRPr="001D029B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4531A81" w14:textId="77777777" w:rsidR="00334890" w:rsidRPr="001D029B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32C83A1" w14:textId="77777777" w:rsidR="00334890" w:rsidRPr="001D029B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DC29D3F" w14:textId="77777777" w:rsidR="00334890" w:rsidRPr="001D029B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E1720C5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851302F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DB2566A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DA9E417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79A04069" w14:textId="77777777" w:rsidR="00334890" w:rsidRPr="00A84FDD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13D3F84E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5E97B10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2922ED88" w14:textId="77777777" w:rsidR="00334890" w:rsidRPr="001D029B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BFF3048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7EC04A3" w14:textId="77777777" w:rsidR="00334890" w:rsidRPr="00785E01" w:rsidRDefault="00334890" w:rsidP="0033489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7049A6" w:rsidRPr="003B2749" w14:paraId="1B52E60E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0D1B781" w14:textId="77777777" w:rsidR="007049A6" w:rsidRPr="00CF3623" w:rsidRDefault="007049A6" w:rsidP="00D80851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CF3623">
              <w:rPr>
                <w:rFonts w:ascii="Arial Narrow" w:hAnsi="Arial Narrow"/>
                <w:b/>
                <w:sz w:val="20"/>
                <w:szCs w:val="20"/>
              </w:rPr>
              <w:t>Normal nerve conduction study (NCS) result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78799E03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CAFC43C" w14:textId="77777777" w:rsidR="007049A6" w:rsidRPr="001D029B" w:rsidRDefault="007049A6" w:rsidP="00717C60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E082869" w14:textId="77777777" w:rsidR="007049A6" w:rsidRPr="001D029B" w:rsidRDefault="007049A6" w:rsidP="00FE33C7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A030C4E" w14:textId="77777777" w:rsidR="007049A6" w:rsidRPr="001D029B" w:rsidRDefault="007049A6" w:rsidP="00AE4C1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1FBBCBE" w14:textId="77777777" w:rsidR="007049A6" w:rsidRPr="00A84FDD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184858A" w14:textId="77777777" w:rsidR="007049A6" w:rsidRPr="00785E0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403C1AB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F29A259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0B461976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1B4B7147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3845671E" w14:textId="77777777" w:rsidR="007049A6" w:rsidRPr="001D029B" w:rsidRDefault="007049A6" w:rsidP="00A84FD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991B7D3" w14:textId="77777777" w:rsidR="007049A6" w:rsidRPr="001D029B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645EFE5" w14:textId="77777777" w:rsidR="007049A6" w:rsidRPr="00785E01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41100A8" w14:textId="77777777" w:rsidR="007049A6" w:rsidRPr="00DB77B0" w:rsidRDefault="007049A6" w:rsidP="0025270F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1D029B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2452A8" w:rsidRPr="003B2749" w14:paraId="35665D25" w14:textId="77777777" w:rsidTr="00EA2B3F">
        <w:tc>
          <w:tcPr>
            <w:tcW w:w="14919" w:type="dxa"/>
            <w:gridSpan w:val="15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262626" w:themeFill="text1" w:themeFillTint="D9"/>
          </w:tcPr>
          <w:p w14:paraId="56506354" w14:textId="77777777" w:rsidR="002452A8" w:rsidRPr="002452A8" w:rsidRDefault="002452A8" w:rsidP="00CC6941">
            <w:pPr>
              <w:rPr>
                <w:rFonts w:ascii="Arial Narrow" w:hAnsi="Arial Narrow"/>
                <w:b/>
                <w:color w:val="FFFFFF" w:themeColor="background1"/>
              </w:rPr>
            </w:pPr>
            <w:r w:rsidRPr="002452A8">
              <w:rPr>
                <w:rFonts w:ascii="Arial Narrow" w:hAnsi="Arial Narrow"/>
                <w:b/>
                <w:color w:val="FFFFFF" w:themeColor="background1"/>
              </w:rPr>
              <w:t>Extended clinical features</w:t>
            </w:r>
          </w:p>
          <w:p w14:paraId="64FF68DA" w14:textId="77777777" w:rsidR="002452A8" w:rsidRPr="002452A8" w:rsidRDefault="007A7481" w:rsidP="007A7481">
            <w:pPr>
              <w:rPr>
                <w:rFonts w:ascii="Arial Narrow" w:hAnsi="Arial Narrow"/>
                <w:b/>
                <w:color w:val="FFFFFF" w:themeColor="background1"/>
              </w:rPr>
            </w:pPr>
            <w:r>
              <w:rPr>
                <w:rFonts w:ascii="Arial Narrow" w:hAnsi="Arial Narrow"/>
                <w:b/>
                <w:color w:val="FFFFFF" w:themeColor="background1"/>
              </w:rPr>
              <w:t xml:space="preserve">(present in two or more, </w:t>
            </w:r>
            <w:r w:rsidR="002452A8" w:rsidRPr="002452A8">
              <w:rPr>
                <w:rFonts w:ascii="Arial Narrow" w:hAnsi="Arial Narrow"/>
                <w:b/>
                <w:color w:val="FFFFFF" w:themeColor="background1"/>
              </w:rPr>
              <w:t xml:space="preserve">but less than 50% of </w:t>
            </w:r>
            <w:r w:rsidR="002452A8">
              <w:rPr>
                <w:rFonts w:ascii="Arial Narrow" w:hAnsi="Arial Narrow"/>
                <w:b/>
                <w:color w:val="FFFFFF" w:themeColor="background1"/>
              </w:rPr>
              <w:t>cohort members</w:t>
            </w:r>
            <w:r w:rsidR="002452A8" w:rsidRPr="002452A8">
              <w:rPr>
                <w:rFonts w:ascii="Arial Narrow" w:hAnsi="Arial Narrow"/>
                <w:b/>
                <w:color w:val="FFFFFF" w:themeColor="background1"/>
              </w:rPr>
              <w:t>)</w:t>
            </w:r>
          </w:p>
        </w:tc>
      </w:tr>
      <w:tr w:rsidR="00CC6941" w:rsidRPr="003B2749" w14:paraId="1326FB0D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3102823" w14:textId="77777777" w:rsidR="00CC6941" w:rsidRPr="00BA040E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C77CC">
              <w:rPr>
                <w:rFonts w:ascii="Arial Narrow" w:hAnsi="Arial Narrow"/>
                <w:b/>
                <w:sz w:val="20"/>
                <w:szCs w:val="20"/>
              </w:rPr>
              <w:t xml:space="preserve">Family history of cardiomyopath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DE09C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7CDE205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08CB26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0A4135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187FF27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9543444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E65D7EB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4190339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E9D8C09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D11DF14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1A7E9BE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1BEF1F1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554952C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8EBA508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F6A90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2415119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79DEB7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Pregnancy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361E6C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DDF210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0403075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33DBA3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21CFA5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CBC9DD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B0047E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4D339F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16648D4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A8CCBF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67A71A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2676EE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516A6B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1061AD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28D9EBA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ED10A7E" w14:textId="77777777" w:rsidR="00CC6941" w:rsidRPr="00CC77CC" w:rsidRDefault="00CC6941" w:rsidP="00CC694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CC77CC">
              <w:rPr>
                <w:rFonts w:ascii="Arial Narrow" w:hAnsi="Arial Narrow"/>
                <w:b/>
                <w:sz w:val="20"/>
                <w:szCs w:val="20"/>
              </w:rPr>
              <w:t xml:space="preserve">Abnormal liquor volume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48C588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72CAA8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795D59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5A2F69E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7FDB1C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A9A25B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6A5B213" w14:textId="77777777" w:rsidR="00CC6941" w:rsidRPr="00CC77CC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2DAD5F8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6F3611E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0859F20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DA612F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6732583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116ED860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646F9CA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AF37A3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B32C4A7" w14:textId="77777777" w:rsidR="00CC6941" w:rsidRPr="00CC77CC" w:rsidRDefault="00CC6941" w:rsidP="00CC694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CC77CC">
              <w:rPr>
                <w:rFonts w:ascii="Arial Narrow" w:hAnsi="Arial Narrow"/>
                <w:b/>
                <w:sz w:val="20"/>
                <w:szCs w:val="20"/>
              </w:rPr>
              <w:t xml:space="preserve">Intrauterine growth retardation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5AF2A1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BEE6BA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4A4C19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FA42C4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84378E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4F814ED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EB9842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E1009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6852604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B43EAE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798078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E65647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2CBF953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628EC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5F4C99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9A4A098" w14:textId="77777777" w:rsidR="00CC6941" w:rsidRPr="00CC77CC" w:rsidRDefault="00CC6941" w:rsidP="00CC6941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CC77CC">
              <w:rPr>
                <w:rFonts w:ascii="Arial Narrow" w:hAnsi="Arial Narrow"/>
                <w:b/>
                <w:sz w:val="20"/>
                <w:szCs w:val="20"/>
              </w:rPr>
              <w:t xml:space="preserve">Prenatally detected contract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BB1B06D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ACA0AD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40E60ED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6A92BE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30531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936AEA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1D7706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100AFB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32618FB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3D42F7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5E2D87A0" w14:textId="77777777" w:rsidR="00CC6941" w:rsidRPr="00CC77CC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3B8E31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6EC944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D01B7C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270867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AE5FCA6" w14:textId="77777777" w:rsidR="00CC6941" w:rsidRPr="008A75D2" w:rsidRDefault="00CC6941" w:rsidP="00CC694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8A75D2">
              <w:rPr>
                <w:rFonts w:ascii="Arial Narrow" w:hAnsi="Arial Narrow"/>
                <w:b/>
                <w:sz w:val="20"/>
                <w:szCs w:val="20"/>
              </w:rPr>
              <w:t xml:space="preserve">Preterm deliver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41A238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9D1C6DC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2FC6D77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A43C4A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4DBC96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4ECB528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92B0A5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339B0D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742B3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4E5607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EB2D11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D0BE54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0C6795A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CE6199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C7192A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1E3E13E" w14:textId="77777777" w:rsidR="00CC6941" w:rsidRPr="008A75D2" w:rsidRDefault="00CC6941" w:rsidP="00CC6941">
            <w:pPr>
              <w:spacing w:line="276" w:lineRule="auto"/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8A75D2">
              <w:rPr>
                <w:rFonts w:ascii="Arial Narrow" w:hAnsi="Arial Narrow"/>
                <w:b/>
                <w:sz w:val="20"/>
                <w:szCs w:val="20"/>
              </w:rPr>
              <w:t xml:space="preserve">Breech or other abnormal presentation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E44E91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4AE9123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802C2A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7CF18F4C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A135DA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3FBCF9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E58A9F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0A7DC3E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5D10D7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0FFF8AC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97C566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20C74C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2E8E6B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BE6B3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33E6478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C14404D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ongenital &amp; infant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FF39AD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F8743C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033F185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694566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3C3A71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3EE80B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FCBBD8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632928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2D2B03A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637FEA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D301B9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9A0279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01A646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F8A99E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023DF75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BA122B0" w14:textId="77777777" w:rsidR="00CC6941" w:rsidRPr="00552384" w:rsidRDefault="00CC6941" w:rsidP="00CC6941">
            <w:pPr>
              <w:rPr>
                <w:rFonts w:ascii="Arial Narrow" w:eastAsia="Times New Roman" w:hAnsi="Arial Narrow" w:cs="Arial Narrow"/>
                <w:b/>
                <w:sz w:val="16"/>
                <w:szCs w:val="16"/>
                <w:lang w:eastAsia="en-AU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Features first noted at birth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FBCA4A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3304CDD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A5A909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F69F3F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EC1B91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8E606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B8FE0C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9AFF45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2E3D553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1FC08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CE7ECA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86E08F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05B2E8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5156E8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9D1AD8" w14:paraId="787B02DE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E461388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Features first noted in infanc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167FCDD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D5C541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A130433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694D19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6393A67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C82478D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CFFC6AA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B752473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68042E8F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37B1B8A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4DC2CB7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DAC2912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0B0610B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987C41A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E88A35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229EE4B" w14:textId="77777777" w:rsidR="00CC6941" w:rsidRPr="00552384" w:rsidRDefault="00CC6941" w:rsidP="007A748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Congenital limb contractures involving </w:t>
            </w:r>
            <w:r w:rsidR="007A7481">
              <w:rPr>
                <w:rFonts w:ascii="Arial Narrow" w:hAnsi="Arial Narrow"/>
                <w:b/>
                <w:sz w:val="20"/>
                <w:szCs w:val="20"/>
              </w:rPr>
              <w:t>two</w:t>
            </w: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 or more </w:t>
            </w:r>
            <w:r w:rsidR="007A7481">
              <w:rPr>
                <w:rFonts w:ascii="Arial Narrow" w:hAnsi="Arial Narrow"/>
                <w:b/>
                <w:sz w:val="20"/>
                <w:szCs w:val="20"/>
              </w:rPr>
              <w:t>areas</w:t>
            </w: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 (“Arthrogryposis multiplex congenita”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DA77F9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DD6EDF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9731CD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025C88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48AE93D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1022AF4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DAB738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57C3DD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1A5C35BF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5E86AA6A" w14:textId="77777777" w:rsidR="00CC6941" w:rsidRPr="008A75D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F44900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34564F7C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E341419" w14:textId="77777777" w:rsidR="00CC6941" w:rsidRPr="008A75D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5EF3EAE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69634C5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AF05777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lastRenderedPageBreak/>
              <w:t>Congenital finger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15855E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4E491D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FBC399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2FAA7E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50741E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277E2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C2FBF6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0ECE28C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15FE749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DCC989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0D06550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46F909F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B0139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59002B9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DD5A67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B736ABD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wrist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5D2DA8F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5176A3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E5226F3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0AD453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24542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3612E5B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E041A5F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4E74540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5FC950A3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92755D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51587D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26089E9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3B9DBA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C2B8D3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BB9533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85FE64A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elbow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212948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DD8CB6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0FFBF0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E513C2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D7D634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E55B29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8B04B8E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E4F49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2B7EF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56681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87D26D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44916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02E940EC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496C5302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4BC39A1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FB932A6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hip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ED8FED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5B4832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9181FE0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D8B8A6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D49437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EAE395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CD9D9D3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7C86681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B541EA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52A01C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7941AB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7D0F70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6A0C11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01DA15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21BC3E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9FA43A3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dysplasia of hips (CDH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101864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28A19C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70ADC8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6BAFD1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E8C866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00D84B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1A97C8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E1C3B3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4C18687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F6CCC7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BEDABC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7E3DF5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BFCC62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B4BB2E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8B2A09E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E374949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knee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A03639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F106B40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3EF567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FD4A90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C6592A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FB7654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9B574D7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150355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D1B57A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CFD42C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AF6D7B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ABDFC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58586C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E90EBC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09134F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7C88704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</w:t>
            </w:r>
            <w:r w:rsidR="00242714">
              <w:rPr>
                <w:rFonts w:ascii="Arial Narrow" w:hAnsi="Arial Narrow"/>
                <w:b/>
                <w:sz w:val="20"/>
                <w:szCs w:val="20"/>
              </w:rPr>
              <w:t>ongenital ankle contracture(s)/</w:t>
            </w:r>
            <w:proofErr w:type="spellStart"/>
            <w:r w:rsidR="00242714">
              <w:rPr>
                <w:rFonts w:ascii="Arial Narrow" w:hAnsi="Arial Narrow"/>
                <w:b/>
                <w:sz w:val="20"/>
                <w:szCs w:val="20"/>
              </w:rPr>
              <w:t>t</w:t>
            </w:r>
            <w:r w:rsidRPr="00552384">
              <w:rPr>
                <w:rFonts w:ascii="Arial Narrow" w:hAnsi="Arial Narrow"/>
                <w:b/>
                <w:sz w:val="20"/>
                <w:szCs w:val="20"/>
              </w:rPr>
              <w:t>alipes</w:t>
            </w:r>
            <w:proofErr w:type="spellEnd"/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2F0987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31507C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8D8709A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3264A1D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9A132B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8232AC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82D437A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1B826CB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7591C108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73A74936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3B09FD0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9EFF0D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4F823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E702D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8E8FEF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DAAF73F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Congenital scoliosi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2DC193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0BFE0B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C1BC95B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10886D9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F29DDB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42AA53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312227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9C16BD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3C525EC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F0A38E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635DC8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B58C12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6F7379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051D1CD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CD7B5D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D89F172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Congenital fract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000603B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9788BA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09265CD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B58450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45D42C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8D6FA4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A4B20B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F3236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45D591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C30B62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3C7EEE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825B2E5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94CC8E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1C3BA8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FF5F3BC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A68E3E9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Congenital cardiac abnormaliti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44FC287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18A8B69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1B70BD02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F0FB185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81A133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B5FB4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19EF01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96EC0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8CCCCE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3DDDF4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01CBC8CB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1E2BBF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2527AC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613D190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0C920C5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9947D78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Neonatal respiratory difficulti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09E15F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BBDBFD4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9752838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E94BE17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B4D58B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31512E9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274FC9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D0C283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66FB89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70A822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92FFC90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40F91DD1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FF9BE5B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B08845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284912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EFAFD62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One or &gt; additional congenital anomalies (facial/</w:t>
            </w:r>
            <w:proofErr w:type="spellStart"/>
            <w:r w:rsidRPr="00552384">
              <w:rPr>
                <w:rFonts w:ascii="Arial Narrow" w:hAnsi="Arial Narrow"/>
                <w:b/>
                <w:sz w:val="20"/>
                <w:szCs w:val="20"/>
              </w:rPr>
              <w:t>syndromal</w:t>
            </w:r>
            <w:proofErr w:type="spellEnd"/>
            <w:r w:rsidRPr="00552384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DD76DF1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CA1B27B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249034E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2610B376" w14:textId="77777777" w:rsidR="00CC6941" w:rsidRPr="007A748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A748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9C16D7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C913F8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B3EFAF5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2A2E4579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4C2BFCD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E8F7B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17B1A55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1AAE2066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51DA3BA" w14:textId="77777777" w:rsidR="00CC6941" w:rsidRPr="00950293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5029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D1ED2A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CC6941" w:rsidRPr="003B2749" w14:paraId="0A99BE98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2C19DCC" w14:textId="77777777" w:rsidR="00CC6941" w:rsidRPr="00EA2B3F" w:rsidRDefault="00CC6941" w:rsidP="00CC6941">
            <w:pPr>
              <w:rPr>
                <w:rFonts w:ascii="Arial Narrow" w:hAnsi="Arial Narrow"/>
                <w:b/>
              </w:rPr>
            </w:pPr>
            <w:r w:rsidRPr="00EA2B3F">
              <w:rPr>
                <w:rFonts w:ascii="Arial Narrow" w:hAnsi="Arial Narrow"/>
                <w:b/>
              </w:rPr>
              <w:t xml:space="preserve">Facial &amp; </w:t>
            </w:r>
            <w:proofErr w:type="spellStart"/>
            <w:r w:rsidRPr="00EA2B3F">
              <w:rPr>
                <w:rFonts w:ascii="Arial Narrow" w:hAnsi="Arial Narrow"/>
                <w:b/>
              </w:rPr>
              <w:t>syndromal</w:t>
            </w:r>
            <w:proofErr w:type="spellEnd"/>
            <w:r w:rsidRPr="00EA2B3F">
              <w:rPr>
                <w:rFonts w:ascii="Arial Narrow" w:hAnsi="Arial Narrow"/>
                <w:b/>
              </w:rPr>
              <w:t xml:space="preserve">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8CF750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9C93FD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38A2308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12DACB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047253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46AC4A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F07448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34DD1E0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21D4C4D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A91041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8579E5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462F06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2ACCBF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A18F5C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32A166E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73184E4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Ptosi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1C3F71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5EB2C8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A175A6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CF51AA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20D748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93D424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E247DB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18F7290D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5CEE9636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</w:p>
        </w:tc>
        <w:tc>
          <w:tcPr>
            <w:tcW w:w="742" w:type="dxa"/>
            <w:shd w:val="clear" w:color="auto" w:fill="FFFFCC"/>
          </w:tcPr>
          <w:p w14:paraId="4805823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6604CD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770D96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0F512395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6CEB27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DD66A2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4F6A148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Elongated face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4964BC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4E5FE9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665A7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4D3D02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CE4D7F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23EAF6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9DB8F2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70FC6B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347AC3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FA6308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5A0FC7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4C02555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1091E5D2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82A67A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1C6EE1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5B210E9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Asymmetrical facial tissue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5B3F98D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1D6E33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BD7ABE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BEA2DC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1EB375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7B6A46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4CCD15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1086CD1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E77D6A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673C8C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2EB100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ED3A9C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923FB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46996B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B2AD511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7A92134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Palatal Cleft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E6BA5D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2C66D7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16357B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B27B7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DB3DAA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7D8632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35FCBB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0D1821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71C242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476F1D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229C6C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7BAFD0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B890B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38046D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406836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53CA5BF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Short palpebral fissur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2AF6F8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F571B8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BC924A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E8FDD2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023195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D8F530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E701CA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E0779F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6FDE25E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86226A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872A7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193550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C31778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0C296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12F92FE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8EAB85D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Short/small mouth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FAFB4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2A6E88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833DC0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88D20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91D44C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2E4441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A15BA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E9C6E7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246806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5B9D47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5182D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B9831A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8B656D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062E81A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B62658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926F922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Retrognathia or micrognathia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4730658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6B4575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F86A5C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B91A3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D2AC2B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C7D792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49E3C6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580878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EDBF16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6C9C2F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548FB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BD62D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294AB6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C81673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28F112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8DEBCA0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Torticolli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3F6F6E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46ADF4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30454B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83324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D04C2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A98B7F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FD582D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3D0A9B8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5AFE317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4BD43E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BE2D74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86A6B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5A744B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D048C8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FF86A9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591A204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Plagiocephal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F014AA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F9A6C7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23F219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AF85EF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560240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45271B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9E13F3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143E52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4B9A79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15DF5D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CADE7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68D812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DA02B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04B49D0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2FE350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81EB971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Reduced or abnormal palmar creas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DBCE49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299513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ECD69D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9626C8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FEA0E2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12C930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6105B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7C9C3B5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09DAF6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C5FF09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579DC4B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A8FB37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55E484B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AC357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77B40DE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D466455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Undescended test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083C9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ACE60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A4D34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2ED4D6C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63FC05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46C2D11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ADBAF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8E1F2C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F2C48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0DEF47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45627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4838BC71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3A221ED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DFC69F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8340F9C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E744755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Height and weight below 3</w:t>
            </w:r>
            <w:r w:rsidRPr="00552384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rd</w:t>
            </w: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7DE17B0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E3A35E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A31CD5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39F127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89532B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EC80A4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B3FE1B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CC24C9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5004DE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7B8D70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91D1D9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D05676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35D89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66B29E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2D40DD" w:rsidRPr="003B2749" w14:paraId="29255AF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047BB73" w14:textId="77777777" w:rsidR="002D40DD" w:rsidRPr="00EA2B3F" w:rsidRDefault="00D00D66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Pattern &amp; severity of limb involvement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AEEF435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C1B6F65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338D3CE0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C652648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F7A67E1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5F006C4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44079DA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088F625C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7FBD25CE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6604D7E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789A5C8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6A99650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2F85ECA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D596285" w14:textId="77777777" w:rsidR="002D40DD" w:rsidRPr="00EA2B3F" w:rsidRDefault="002D40DD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6C614628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91F769F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 xml:space="preserve">LL predominant weaknes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71670C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2F152E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F06C5E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21E41D0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73A0F5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96ABA1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E7112F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2F2549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65A324A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3EC1FCA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30742C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89A97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DA0B83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9C8EE0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1A0BA65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6ACD59C6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UL predominant 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2F9FAD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B18D1F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23BAB9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7633EA1F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0A98EBD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43D5BCA8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9B344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D4E7FE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78D98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E1ADA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737ECA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77E14A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AEB835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81B7D3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247E25A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E1B8CBC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P predominant 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1F2CC2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A8FF04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7F01BF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11832E1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864833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30B4FB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3FD15C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F3A29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554B4731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43F70F72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81870C9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CABD032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65EEDB3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2D1B63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FB4253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AC35B08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P &amp; D muscles equally involved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3880E8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25A36DD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9B904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9E9D71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AECEBF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E242F9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D420EF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2A45F2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5862C28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FCD49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17DFE0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987E80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DDC397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4947E0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6544165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D058CAC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52384">
              <w:rPr>
                <w:rFonts w:ascii="Arial Narrow" w:hAnsi="Arial Narrow"/>
                <w:b/>
                <w:sz w:val="20"/>
                <w:szCs w:val="20"/>
              </w:rPr>
              <w:t>D predominant weaknes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8F27189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7FA60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B52E0C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586640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FB80E5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30A5F5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FF7861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5E0B84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90AB9B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B844CD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D83E0D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75670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A28AB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453A36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F07D0C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019631F" w14:textId="77777777" w:rsidR="00CC6941" w:rsidRPr="00552384" w:rsidRDefault="00CC6941" w:rsidP="00CC6941">
            <w:pPr>
              <w:spacing w:line="276" w:lineRule="auto"/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552384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 xml:space="preserve">Mild weakness (MRC grade 4/5 or more)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8FC3E21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FE855B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7F2D8A9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12AFB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8F0077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6B5B0CB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F04847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B5A2F3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DD2C32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995650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352217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0DB0DE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EB217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135263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3188FA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9E0BF4D" w14:textId="77777777" w:rsidR="00CC6941" w:rsidRPr="00552384" w:rsidRDefault="00CC6941" w:rsidP="00CC6941">
            <w:pPr>
              <w:spacing w:line="276" w:lineRule="auto"/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</w:pPr>
            <w:r w:rsidRPr="00552384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 xml:space="preserve">Moderate weakness (MRC grade 3/5)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4E17CD7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232BFB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FF2067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2EE7FB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2A6455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FBF7E8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0663CB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D350FE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57AEEFD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D3337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0DBD5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C952A5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1858E5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6BB17D1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C1D8F5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04BF1C8" w14:textId="77777777" w:rsidR="00CC6941" w:rsidRPr="00552384" w:rsidRDefault="00CC6941" w:rsidP="00CC6941">
            <w:pPr>
              <w:spacing w:line="276" w:lineRule="auto"/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552384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 xml:space="preserve">Mild to severe weakness (MRC 2-4/5)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C873FA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1BA1B3C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57A7F2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76C0AC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6E63C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9A9DE8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4CB615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963626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4C33B6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0C9948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055251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D7DAA5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8FCBF8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34C2B1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48A95E1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5108D63" w14:textId="77777777" w:rsidR="00CC6941" w:rsidRPr="00EA2B3F" w:rsidRDefault="00CC6941" w:rsidP="00CC6941">
            <w:pPr>
              <w:rPr>
                <w:rFonts w:ascii="Arial Narrow" w:hAnsi="Arial Narrow"/>
                <w:b/>
                <w:color w:val="FF0000"/>
              </w:rPr>
            </w:pPr>
            <w:r w:rsidRPr="00EA2B3F">
              <w:rPr>
                <w:rFonts w:ascii="Arial Narrow" w:hAnsi="Arial Narrow"/>
                <w:b/>
              </w:rPr>
              <w:t>Non-congenital limb contrac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70D032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93FCAF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7F5B062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206FEF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17162C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5E6C2C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0CB5AB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4649D3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62F0F6D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139789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4D4B37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EF6B2C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9364DF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35AFC3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4E00E4F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3A4D905" w14:textId="77777777" w:rsidR="00CC6941" w:rsidRPr="00775114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lastRenderedPageBreak/>
              <w:t xml:space="preserve">2 </w:t>
            </w:r>
            <w:r w:rsidRPr="00253ABC">
              <w:rPr>
                <w:rFonts w:ascii="Arial Narrow" w:hAnsi="Arial Narrow"/>
                <w:b/>
                <w:sz w:val="20"/>
                <w:szCs w:val="20"/>
              </w:rPr>
              <w:t>or &gt; non</w:t>
            </w:r>
            <w:r>
              <w:rPr>
                <w:rFonts w:ascii="Arial Narrow" w:hAnsi="Arial Narrow"/>
                <w:b/>
                <w:sz w:val="20"/>
                <w:szCs w:val="20"/>
              </w:rPr>
              <w:t>-congenital limb contrac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6626471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658238FC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FD1108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227339D3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97E0B06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379C7F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1F805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02E871CB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2A6226D4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127861B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F48A98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19B8A6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719C21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2381EC2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4550B69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35CFEE6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n-congenital ankle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71AB7A3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5A7DA1AB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20B014C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1E1A1992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A53B281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7F3EF1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428BC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9D04383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05BAC3BF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68F430F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B07E8A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975E00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A1F782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4525340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1FF510D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4796764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n</w:t>
            </w:r>
            <w:r>
              <w:rPr>
                <w:rFonts w:ascii="Arial Narrow" w:hAnsi="Arial Narrow"/>
                <w:b/>
                <w:sz w:val="20"/>
                <w:szCs w:val="20"/>
              </w:rPr>
              <w:t>-congenital knee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0804B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54DAAE93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646821A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09E010B0" w14:textId="77777777" w:rsidR="00CC6941" w:rsidRPr="00370E7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70E7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3ECDD9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0FCF54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35A19A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12960CDC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2177FF7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38FF3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47AD1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46C5DB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F7335D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1E6025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6F75A132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793A900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</w:t>
            </w:r>
            <w:r>
              <w:rPr>
                <w:rFonts w:ascii="Arial Narrow" w:hAnsi="Arial Narrow"/>
                <w:b/>
                <w:sz w:val="20"/>
                <w:szCs w:val="20"/>
              </w:rPr>
              <w:t>n-congenital hip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6C734E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734440FA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C7D9B3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9B8C2D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017392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5F8437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04206B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007D74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7DA4E8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D03706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7FCE83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C64EE3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71411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7E0A0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B99F875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EB5F3F4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n-con</w:t>
            </w:r>
            <w:r>
              <w:rPr>
                <w:rFonts w:ascii="Arial Narrow" w:hAnsi="Arial Narrow"/>
                <w:b/>
                <w:sz w:val="20"/>
                <w:szCs w:val="20"/>
              </w:rPr>
              <w:t>genital shoulder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55C839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9325C8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C13908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59BCEB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55686F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383AF6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DEDEDA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BC3A9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C5391C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D0D2CA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D76F1E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72C53F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A9ED59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A75FDE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806B5A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CDD782C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n-</w:t>
            </w:r>
            <w:r>
              <w:rPr>
                <w:rFonts w:ascii="Arial Narrow" w:hAnsi="Arial Narrow"/>
                <w:b/>
                <w:sz w:val="20"/>
                <w:szCs w:val="20"/>
              </w:rPr>
              <w:t>congenital elbow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757F7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4BA952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4F8497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442632D7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879443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F39B6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415C7D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62A0EDA1" w14:textId="77777777" w:rsidR="00CC6941" w:rsidRPr="00552384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52C927D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A0AEBC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00313D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711E13C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9EA65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040263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  <w:r w:rsidRPr="00C8792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CC6941" w:rsidRPr="003B2749" w14:paraId="11D9985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4732E1F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Non-congenital w</w:t>
            </w:r>
            <w:r>
              <w:rPr>
                <w:rFonts w:ascii="Arial Narrow" w:hAnsi="Arial Narrow"/>
                <w:b/>
                <w:sz w:val="20"/>
                <w:szCs w:val="20"/>
              </w:rPr>
              <w:t>rist/hand/finger contracture(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1BD111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D44565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1B07AE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1A66E394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835768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6105FF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2D3DB788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33B6B679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00"/>
          </w:tcPr>
          <w:p w14:paraId="0383002D" w14:textId="77777777" w:rsidR="00CC6941" w:rsidRPr="00C87922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87922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3AA650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AF1F3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F14F73D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25DBA0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00B744D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3766CA7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B63B70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Neck, spinal, chest wall &amp; scapular features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32A5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4D1EE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4A6899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3F81B6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3FF9D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160622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A2631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C020F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BD01E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00311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E686EE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3D0E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121720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B21318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5FD5D37F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7132FD42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Limited range of neck movement 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4C2ACED4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14D6C9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324C957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F0E7BD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9B225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25847E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7FCB380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3231D0A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3C1E0AE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67952C4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60CFF93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5982B3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9BDAE7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CDB30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77C2E3A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91F9258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Kyphosis 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3B3E0054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49F5F7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011F61D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2BF8E1ED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60007C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4A36677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42C3B7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4FF18CA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00AD053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08AE953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C9FC8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8D735A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4332F66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15242A6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1A856ED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2063B5D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Spinal rigidity  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242045E3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525ECE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1AFE592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2AAECA9E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E9FD1A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43A23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65736B3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17E4C1EC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00"/>
          </w:tcPr>
          <w:p w14:paraId="3DF04344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45515AF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D1AEE8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6D3E5BA1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0C4E297A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D99D5B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78CD518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21B713B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43D8F">
              <w:rPr>
                <w:rFonts w:ascii="Arial Narrow" w:hAnsi="Arial Narrow"/>
                <w:b/>
                <w:sz w:val="20"/>
                <w:szCs w:val="20"/>
              </w:rPr>
              <w:t>Lum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bar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hyperlordosis</w:t>
            </w:r>
            <w:proofErr w:type="spellEnd"/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61D3A193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EEA72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53296FE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77B69375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3243E59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1CBB5E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F0D8BC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35B706E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499101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5AEF56F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AE8CC7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FF9305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5C1945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E65842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0633CE9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0D7C147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Chest wall deformity 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401E862D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6E0E4DD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35CCA3E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06B9496A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D420F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A4EBB8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797CD7E5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457372B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7903A5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1BF3D7DD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74ACFCA5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B652B1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633319F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A775E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C844684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4A24621A" w14:textId="77777777" w:rsidR="00CC6941" w:rsidRPr="00943D8F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capular winging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0D466C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1F777FE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467300A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44ED2644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58E1D47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6AA1E52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5FE0DAEA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503B23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07C897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355F64BE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27A8957B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097B5BF7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5C83C2C2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45D376E0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1FF51C45" w14:textId="77777777" w:rsidTr="00EA2B3F">
        <w:tc>
          <w:tcPr>
            <w:tcW w:w="45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92194F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Respiratory features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E1BFF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8F5A5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D8AEC5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598B85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E5B8E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DF4409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5E377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83D2C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3A462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A23DE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02DAAF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03F29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97D405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5198AF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5F18A41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194A442F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6BD9">
              <w:rPr>
                <w:rFonts w:ascii="Arial Narrow" w:hAnsi="Arial Narrow"/>
                <w:b/>
                <w:sz w:val="20"/>
                <w:szCs w:val="20"/>
              </w:rPr>
              <w:t>Noc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turnal ventilation requirement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1266CA1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*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A22471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200EE9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715E055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D4C18A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B5AE7E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9807BD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11AB90D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939DD1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BE2E1F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A03A62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90B30A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D56D09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68BDFE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A6F44F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F5BC8AB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6BD9">
              <w:rPr>
                <w:rFonts w:ascii="Arial Narrow" w:hAnsi="Arial Narrow"/>
                <w:b/>
                <w:sz w:val="20"/>
                <w:szCs w:val="20"/>
              </w:rPr>
              <w:t>Frequent and/or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severe respiratory infection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F2E18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66C9C7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FBB4CE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F824BC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4A2EA6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4907B06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707860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6AEC618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79F2359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C0009B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881ECE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B693213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DB307E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842EC48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861CC2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9B4DA00" w14:textId="77777777" w:rsidR="00CC6941" w:rsidRPr="009B6BD9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Weak cough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A1BDC8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19E93A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37192C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7179EB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0310A48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464354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35D162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527877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7884F45C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F9F719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2D5BDF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CE4ABB5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B9BFA7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9E4C4E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713085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AE28522" w14:textId="77777777" w:rsidR="00CC6941" w:rsidRPr="00A84FDD" w:rsidRDefault="00CC6941" w:rsidP="00CC6941">
            <w:pPr>
              <w:rPr>
                <w:rFonts w:ascii="Arial Narrow" w:eastAsia="Times New Roman" w:hAnsi="Arial Narrow" w:cs="Arial Narrow"/>
                <w:b/>
                <w:sz w:val="16"/>
                <w:szCs w:val="16"/>
                <w:lang w:eastAsia="en-AU"/>
              </w:rPr>
            </w:pPr>
            <w:r w:rsidRPr="009B6BD9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>Paradoxical breathing pattern?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F1A38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BEFB33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45BB813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558662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B53E43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C663FF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9AF91B6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FFFFCC"/>
          </w:tcPr>
          <w:p w14:paraId="6F75BD7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2F19F73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A7EBAF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AD6AA48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84F7A3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C10D665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CFD939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0CF37A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03352AA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Cardiac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BF6F68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C5DABA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308E3E0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BEEFDE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A8F021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B51477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830535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0FADF2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435039E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7CB39F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A7BEF7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F9F1C6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61233C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35A0DC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5E76053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896C985" w14:textId="77777777" w:rsidR="00CC6941" w:rsidRPr="00552384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C572E">
              <w:rPr>
                <w:rFonts w:ascii="Arial Narrow" w:hAnsi="Arial Narrow"/>
                <w:b/>
                <w:sz w:val="20"/>
                <w:szCs w:val="20"/>
              </w:rPr>
              <w:t>C</w:t>
            </w:r>
            <w:r>
              <w:rPr>
                <w:rFonts w:ascii="Arial Narrow" w:hAnsi="Arial Narrow"/>
                <w:b/>
                <w:sz w:val="20"/>
                <w:szCs w:val="20"/>
              </w:rPr>
              <w:t>ongenital cardiac abnormaliti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4BBDFAF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2509A5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793DA437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4CD1BD0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54E8B4B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142817B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F6E1F3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EB0E23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2E3326C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11215EE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DE003E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 xml:space="preserve">Y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0601C654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D223F9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5EE9FD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D73AC2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0B29040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366E1">
              <w:rPr>
                <w:rFonts w:ascii="Arial Narrow" w:hAnsi="Arial Narrow"/>
                <w:b/>
                <w:sz w:val="20"/>
                <w:szCs w:val="20"/>
              </w:rPr>
              <w:t xml:space="preserve">Non-congenital cardiac abnormaliti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D54EAD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*</w:t>
            </w:r>
          </w:p>
        </w:tc>
        <w:tc>
          <w:tcPr>
            <w:tcW w:w="742" w:type="dxa"/>
            <w:shd w:val="clear" w:color="auto" w:fill="00B0F0"/>
          </w:tcPr>
          <w:p w14:paraId="0DC178FF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24B8808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6AE79F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E8ACC0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DC12E3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715A986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5155B7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3F629948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49F29B6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90FFAB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5112E64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F2DA73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574D09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511730C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9A0A9C9" w14:textId="77777777" w:rsidR="00CC6941" w:rsidRPr="00A366E1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366E1">
              <w:rPr>
                <w:rFonts w:ascii="Arial Narrow" w:hAnsi="Arial Narrow"/>
                <w:b/>
                <w:sz w:val="20"/>
                <w:szCs w:val="20"/>
              </w:rPr>
              <w:t>Non-congenital dilated cardiomyopath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239E7EC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127179F9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661005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2574DB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A4C66B4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00CD45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73AFC5A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7CEFCE0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6BEE48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45219E3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CB7E33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4593C4D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0F23C9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80C908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1E9E96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9774B54" w14:textId="77777777" w:rsidR="00CC6941" w:rsidRPr="00A366E1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366E1">
              <w:rPr>
                <w:rFonts w:ascii="Arial Narrow" w:hAnsi="Arial Narrow"/>
                <w:b/>
                <w:sz w:val="20"/>
                <w:szCs w:val="20"/>
              </w:rPr>
              <w:t>Left ventricular dysfunction/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hyocontractility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091C9A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3F1FA5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751D99F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BA7B7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C395F95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014BC4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687F83D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94B0D16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6F41CCB2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A56C25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D6AA99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FF82CB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ED7567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561C2CA7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524F1E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5ABA2A7" w14:textId="77777777" w:rsidR="00CC6941" w:rsidRPr="006A4039" w:rsidRDefault="00CC6941" w:rsidP="00CC694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3E371C">
              <w:rPr>
                <w:rFonts w:ascii="Arial Narrow" w:hAnsi="Arial Narrow"/>
                <w:b/>
                <w:sz w:val="20"/>
                <w:szCs w:val="20"/>
              </w:rPr>
              <w:t xml:space="preserve">Congenital </w:t>
            </w:r>
            <w:r>
              <w:rPr>
                <w:rFonts w:ascii="Arial Narrow" w:hAnsi="Arial Narrow"/>
                <w:b/>
                <w:sz w:val="20"/>
                <w:szCs w:val="20"/>
              </w:rPr>
              <w:t>&amp;/or</w:t>
            </w:r>
            <w:r w:rsidRPr="003E371C">
              <w:rPr>
                <w:rFonts w:ascii="Arial Narrow" w:hAnsi="Arial Narrow"/>
                <w:b/>
                <w:sz w:val="20"/>
                <w:szCs w:val="20"/>
              </w:rPr>
              <w:t xml:space="preserve"> no</w:t>
            </w:r>
            <w:r>
              <w:rPr>
                <w:rFonts w:ascii="Arial Narrow" w:hAnsi="Arial Narrow"/>
                <w:b/>
                <w:sz w:val="20"/>
                <w:szCs w:val="20"/>
              </w:rPr>
              <w:t>n-congenital cardiac anomali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48BCE2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00B0F0"/>
          </w:tcPr>
          <w:p w14:paraId="726FFD03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4D4A564C" w14:textId="77777777" w:rsidR="00CC6941" w:rsidRPr="002E47D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47D0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7DD855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8512B6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6CF9FABB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D14D79C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3A0694B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2BF4321F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2339ADD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20C8F4B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585FED10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3165294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A6AFAD1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C7A3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A72944C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561EE4E" w14:textId="77777777" w:rsidR="00CC6941" w:rsidRPr="00EA2B3F" w:rsidRDefault="00CC6941" w:rsidP="00CC6941">
            <w:pPr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Foot  features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900250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599D06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48DC6B9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B1747F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7314BC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934610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97B976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56AF01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5288FD9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C74766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AEEEEE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B5041F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0FFEBC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505614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3776A416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8B012D5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Pes planu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05CF4C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CB48DC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5B0C9E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A3DF03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153462C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5BDC0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B877F0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81FF6D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D4DA01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604B56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6DB113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D48EDB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1D4039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D9B3CC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1464071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D81B004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 xml:space="preserve">Other foot deformiti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534A62FE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yellow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7C4866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79663A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1D3834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A5F2E75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085E9D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C67A9F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FEFC3D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4C39F2E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6628628B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36594FC1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1B55701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7BAC9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3D3D9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0890297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F22F45C" w14:textId="77777777" w:rsidR="00CC6941" w:rsidRPr="00EA2B3F" w:rsidRDefault="00CC6941" w:rsidP="00CC6941">
            <w:pPr>
              <w:rPr>
                <w:rFonts w:ascii="Arial Narrow" w:hAnsi="Arial Narrow"/>
                <w:b/>
              </w:rPr>
            </w:pPr>
            <w:r w:rsidRPr="00EA2B3F">
              <w:rPr>
                <w:rFonts w:ascii="Arial Narrow" w:hAnsi="Arial Narrow"/>
                <w:b/>
              </w:rPr>
              <w:t>Motor development &amp; ambulatio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B0547F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4A585D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6D0CB07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ADBC9B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CD703C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FB95C0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50D991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5B6176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45AD091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A435B9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51CFF8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483B1D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B49554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758462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2452A8" w:rsidRPr="003B2749" w14:paraId="610621F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3353751" w14:textId="77777777" w:rsidR="002452A8" w:rsidRPr="00635183" w:rsidRDefault="002452A8" w:rsidP="002452A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35183">
              <w:rPr>
                <w:rFonts w:ascii="Arial Narrow" w:hAnsi="Arial Narrow"/>
                <w:b/>
                <w:sz w:val="20"/>
                <w:szCs w:val="20"/>
              </w:rPr>
              <w:t>Delayed walking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1B97FDD0" w14:textId="77777777" w:rsidR="002452A8" w:rsidRPr="00D00D66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00B0F0"/>
          </w:tcPr>
          <w:p w14:paraId="30F0D0CE" w14:textId="77777777" w:rsidR="002452A8" w:rsidRPr="00D00D66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21874A2D" w14:textId="77777777" w:rsidR="002452A8" w:rsidRPr="00D00D66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E3563EE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C1251C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1479B85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3261308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16B51252" w14:textId="77777777" w:rsidR="002452A8" w:rsidRPr="002D31F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3B8C835E" w14:textId="77777777" w:rsidR="002452A8" w:rsidRPr="002D31F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1898941A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07672F4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B24B562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5A4F5A06" w14:textId="77777777" w:rsidR="002452A8" w:rsidRPr="002D31F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313D87D3" w14:textId="77777777" w:rsidR="002452A8" w:rsidRPr="002D31F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09075DB" w14:textId="77777777" w:rsidR="002452A8" w:rsidRPr="003579E9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46D59924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35288B4" w14:textId="77777777" w:rsidR="00CC6941" w:rsidRPr="00635183" w:rsidRDefault="00CC6941" w:rsidP="00CC6941">
            <w:pPr>
              <w:rPr>
                <w:rFonts w:ascii="Arial Narrow" w:eastAsia="Times New Roman" w:hAnsi="Arial Narrow" w:cs="Arial Narrow"/>
                <w:b/>
                <w:sz w:val="16"/>
                <w:szCs w:val="16"/>
                <w:lang w:eastAsia="en-AU"/>
              </w:rPr>
            </w:pPr>
            <w:r w:rsidRPr="00635183">
              <w:rPr>
                <w:rFonts w:ascii="Arial Narrow" w:hAnsi="Arial Narrow"/>
                <w:b/>
                <w:sz w:val="20"/>
                <w:szCs w:val="20"/>
              </w:rPr>
              <w:t>Not able to and unlikely to ever walk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053382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39E3D6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8A6A7A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C7BA37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E39E8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7EA2679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376DBA6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795605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89D5EF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8510B8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8337C0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A28FCE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17B930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3CC403E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11C4002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0B60E215" w14:textId="77777777" w:rsidR="00CC6941" w:rsidRPr="00635183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635183">
              <w:rPr>
                <w:rFonts w:ascii="Arial Narrow" w:hAnsi="Arial Narrow"/>
                <w:b/>
                <w:sz w:val="20"/>
                <w:szCs w:val="20"/>
              </w:rPr>
              <w:t>Age &lt;5y, not walking but may yet do so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ECDF79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EA09CB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2A92D8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3F43DF4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9DA1EE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00"/>
          </w:tcPr>
          <w:p w14:paraId="2FDF87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D59BF2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706FB0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1D84C4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31F2FD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1EF7E4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BCC564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9172F5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97F3FE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286B3E6A" w14:textId="77777777" w:rsidTr="00EA2B3F">
        <w:trPr>
          <w:trHeight w:val="231"/>
        </w:trPr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274598BA" w14:textId="77777777" w:rsidR="00CC6941" w:rsidRPr="00635183" w:rsidRDefault="00CC6941" w:rsidP="00CC6941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35183">
              <w:rPr>
                <w:rFonts w:ascii="Arial Narrow" w:hAnsi="Arial Narrow"/>
                <w:b/>
                <w:sz w:val="20"/>
                <w:szCs w:val="20"/>
              </w:rPr>
              <w:t xml:space="preserve">If walking: Ever able to walk fast or run?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3400EDE4" w14:textId="77777777" w:rsidR="00CC6941" w:rsidRPr="00D00D66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2B300E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48362C74" w14:textId="77777777" w:rsidR="00CC6941" w:rsidRPr="00D00D66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00B0F0"/>
          </w:tcPr>
          <w:p w14:paraId="6154411F" w14:textId="77777777" w:rsidR="00CC6941" w:rsidRPr="00D00D66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78531A1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71C469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02CDA45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2625828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080C68DC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5F1F69CE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532AF24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19D83F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02DC12A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4FC3DFB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777D2B31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5463071" w14:textId="77777777" w:rsidR="00CC6941" w:rsidRPr="00635183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635183">
              <w:rPr>
                <w:rFonts w:ascii="Arial Narrow" w:hAnsi="Arial Narrow"/>
                <w:b/>
                <w:sz w:val="20"/>
                <w:szCs w:val="20"/>
              </w:rPr>
              <w:t>If walking: Ever able to jump?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60BD20E9" w14:textId="77777777" w:rsidR="00CC6941" w:rsidRPr="00D00D66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2A47DE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0B7E2EE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2D9372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622646C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1756E0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410ABC1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53DE850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1AA1A8F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46DB121F" w14:textId="77777777" w:rsidR="00CC6941" w:rsidRPr="002D31F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D31F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D5310A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56B34F0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7ECAB3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0D725D9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2452A8" w:rsidRPr="003B2749" w14:paraId="419509A5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7EEDFA1" w14:textId="77777777" w:rsidR="002452A8" w:rsidRPr="00635183" w:rsidRDefault="002452A8" w:rsidP="002452A8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635183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>Stable or slow loss of limb weakness/walking ability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4205DB76" w14:textId="77777777" w:rsidR="002452A8" w:rsidRPr="002E555E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00B0F0"/>
          </w:tcPr>
          <w:p w14:paraId="75C10BA4" w14:textId="77777777" w:rsidR="002452A8" w:rsidRPr="002E555E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09E88140" w14:textId="77777777" w:rsidR="002452A8" w:rsidRPr="002E555E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00B0F0"/>
          </w:tcPr>
          <w:p w14:paraId="37B332AB" w14:textId="77777777" w:rsidR="002452A8" w:rsidRPr="002E555E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555E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70AB895C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FC173F2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B8A0FEA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3A91475E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00"/>
          </w:tcPr>
          <w:p w14:paraId="726BC64D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00"/>
          </w:tcPr>
          <w:p w14:paraId="2BA35A0E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4C29C16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28EAB908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4FC934DB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74FDA44D" w14:textId="77777777" w:rsidR="002452A8" w:rsidRPr="00736703" w:rsidRDefault="002452A8" w:rsidP="002452A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36703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  <w:tr w:rsidR="00CC6941" w:rsidRPr="003B2749" w14:paraId="1958C96B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0D9FD988" w14:textId="77777777" w:rsidR="00CC6941" w:rsidRPr="006F3376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urrently h</w:t>
            </w:r>
            <w:r w:rsidRPr="003E371C">
              <w:rPr>
                <w:rFonts w:ascii="Arial Narrow" w:hAnsi="Arial Narrow"/>
                <w:b/>
                <w:sz w:val="20"/>
                <w:szCs w:val="20"/>
              </w:rPr>
              <w:t xml:space="preserve">aving marked 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walking </w:t>
            </w:r>
            <w:r w:rsidRPr="003E371C">
              <w:rPr>
                <w:rFonts w:ascii="Arial Narrow" w:hAnsi="Arial Narrow"/>
                <w:b/>
                <w:sz w:val="20"/>
                <w:szCs w:val="20"/>
              </w:rPr>
              <w:t>difficulties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48690109" w14:textId="77777777" w:rsidR="00CC6941" w:rsidRPr="001C7A3E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D00D66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7F598CC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297BD98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F552BD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517EE2F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0BD609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2D280F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74E582E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23DC70E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5AE407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8FC470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13D4D6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7D03AD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A6F428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7A8A96BA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33D3ED" w14:textId="77777777" w:rsidR="00EA2B3F" w:rsidRPr="00EA2B3F" w:rsidRDefault="00CC6941" w:rsidP="00EA2B3F">
            <w:pPr>
              <w:shd w:val="clear" w:color="auto" w:fill="D9D9D9" w:themeFill="background1" w:themeFillShade="D9"/>
              <w:rPr>
                <w:rFonts w:ascii="Arial Narrow" w:hAnsi="Arial Narrow"/>
                <w:b/>
                <w:shd w:val="clear" w:color="auto" w:fill="D9D9D9" w:themeFill="background1" w:themeFillShade="D9"/>
              </w:rPr>
            </w:pPr>
            <w:r w:rsidRPr="00EA2B3F">
              <w:rPr>
                <w:rFonts w:ascii="Arial Narrow" w:hAnsi="Arial Narrow"/>
                <w:b/>
              </w:rPr>
              <w:lastRenderedPageBreak/>
              <w:t xml:space="preserve">For cohort </w:t>
            </w:r>
            <w:r w:rsidRPr="00EA2B3F">
              <w:rPr>
                <w:rFonts w:ascii="Arial Narrow" w:hAnsi="Arial Narrow"/>
                <w:b/>
                <w:shd w:val="clear" w:color="auto" w:fill="D9D9D9" w:themeFill="background1" w:themeFillShade="D9"/>
              </w:rPr>
              <w:t xml:space="preserve">members who are/were able to walk: </w:t>
            </w:r>
          </w:p>
          <w:p w14:paraId="255624EF" w14:textId="77777777" w:rsidR="00CC6941" w:rsidRPr="00EA2B3F" w:rsidRDefault="00CC6941" w:rsidP="00EA2B3F">
            <w:pPr>
              <w:shd w:val="clear" w:color="auto" w:fill="D9D9D9" w:themeFill="background1" w:themeFillShade="D9"/>
              <w:rPr>
                <w:rFonts w:ascii="Arial Narrow" w:eastAsia="Times New Roman" w:hAnsi="Arial Narrow" w:cs="Arial Narrow"/>
                <w:lang w:eastAsia="en-AU"/>
              </w:rPr>
            </w:pPr>
            <w:r w:rsidRPr="00EA2B3F">
              <w:rPr>
                <w:rFonts w:ascii="Arial Narrow" w:hAnsi="Arial Narrow"/>
                <w:b/>
                <w:shd w:val="clear" w:color="auto" w:fill="D9D9D9" w:themeFill="background1" w:themeFillShade="D9"/>
              </w:rPr>
              <w:t>Rate of loss of ambulation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D3A5C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8BFC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35D6EC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270816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21C2B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737759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A7FC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8AB24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E5B30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128CC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0AEA73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5116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CCFCDC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B16F38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0BE7F2B7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1C55F59" w14:textId="77777777" w:rsidR="00CC6941" w:rsidRPr="003C22FC" w:rsidRDefault="00CC6941" w:rsidP="00CC6941">
            <w:pPr>
              <w:rPr>
                <w:rFonts w:ascii="Arial Narrow" w:eastAsia="Times New Roman" w:hAnsi="Arial Narrow" w:cs="Arial Narrow"/>
                <w:sz w:val="16"/>
                <w:szCs w:val="16"/>
                <w:lang w:eastAsia="en-AU"/>
              </w:rPr>
            </w:pPr>
            <w:r w:rsidRPr="003E371C"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>Moderate</w:t>
            </w:r>
            <w:r>
              <w:rPr>
                <w:rFonts w:ascii="Arial Narrow" w:eastAsia="Times New Roman" w:hAnsi="Arial Narrow" w:cs="Arial Narrow"/>
                <w:b/>
                <w:sz w:val="20"/>
                <w:szCs w:val="20"/>
                <w:lang w:eastAsia="en-AU"/>
              </w:rPr>
              <w:t xml:space="preserve"> rate of loss of ambulatio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7BE7A3E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00870B0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57BF54E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227F1D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175899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052C40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DB1200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5F271C8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7A7EAC1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689D56B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71441E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5F32420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61C802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E6C4D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084D935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C571DD0" w14:textId="77777777" w:rsidR="00CC6941" w:rsidRPr="003C22FC" w:rsidRDefault="00CC6941" w:rsidP="00CC6941">
            <w:pPr>
              <w:rPr>
                <w:rFonts w:ascii="Arial Narrow" w:eastAsia="Times New Roman" w:hAnsi="Arial Narrow" w:cs="Arial Narrow"/>
                <w:sz w:val="20"/>
                <w:szCs w:val="20"/>
                <w:lang w:eastAsia="en-AU"/>
              </w:rPr>
            </w:pPr>
            <w:r w:rsidRPr="003E371C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 xml:space="preserve">Walking </w:t>
            </w:r>
            <w:r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&amp;</w:t>
            </w:r>
            <w:r w:rsidRPr="003E371C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 xml:space="preserve"> s</w:t>
            </w:r>
            <w:r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till gaining ambulatory ability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151F8B6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7633DC4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00B0F0"/>
          </w:tcPr>
          <w:p w14:paraId="3E95DB1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1603F39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0A43AE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277463FF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372CEA54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5126774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4BBB96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767DD2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3F23CC2" w14:textId="77777777" w:rsidR="00CC6941" w:rsidRPr="00785E01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0F11CE7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00"/>
          </w:tcPr>
          <w:p w14:paraId="392BA6D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5AAB811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523B877" w14:textId="77777777" w:rsidTr="00EA2B3F">
        <w:tc>
          <w:tcPr>
            <w:tcW w:w="45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8D650E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Feeding abnormalities &amp; voic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6A704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63116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B9E4A7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29BB91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182C3A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9657F7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D8EE2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3403F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7DE8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7016A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E215D5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0651D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A7F1F9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9EBC651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7CAC2750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668790F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>Ongoing chewi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ng and swallowing difficulties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00B0F0"/>
          </w:tcPr>
          <w:p w14:paraId="60F90765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4C9D8A7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52D5590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DC5806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7CDB592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5F87C2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8BE7F6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F2ACA4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179F6F5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A7F637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418175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0B450EAC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7350A5B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7F13C8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044A5F3D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36D1647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>Curr</w:t>
            </w:r>
            <w:r>
              <w:rPr>
                <w:rFonts w:ascii="Arial Narrow" w:hAnsi="Arial Narrow"/>
                <w:b/>
                <w:sz w:val="20"/>
                <w:szCs w:val="20"/>
              </w:rPr>
              <w:t>ent need for NGT or PEG feeding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3AFCA97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09FEF87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158E3E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CEE5BC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2F4299F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291A2C1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6C1A5C7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A5B74C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00"/>
          </w:tcPr>
          <w:p w14:paraId="319C3E9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52197B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69FC46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2A3EA725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409EF65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D5DD89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C183389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343466DA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asal voice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95A7BC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F4C7A0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3F269D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5D303F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B4D0B8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5C015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501143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1570492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0FB2731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4BF54B9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1C618F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65C59C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90E0F6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5B71E98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5005443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77DECA9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Fatigabilit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4ECB35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07A9B17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1409919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E2367F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F58FA60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38A07D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15AE00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652279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58C6AA9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588B6D0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7E256E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12D6A1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64C8E0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1F0DAC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717DC4CB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751759A8" w14:textId="77777777" w:rsidR="00CC6941" w:rsidRPr="001C7A3E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 xml:space="preserve">Mild, </w:t>
            </w:r>
            <w:r>
              <w:rPr>
                <w:rFonts w:ascii="Arial Narrow" w:hAnsi="Arial Narrow"/>
                <w:b/>
                <w:sz w:val="20"/>
                <w:szCs w:val="20"/>
              </w:rPr>
              <w:t>moderate to severe fatigabilit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BD7742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338FA1D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841366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8D12A8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3B59EC8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3D34B8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C04A5F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396022F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3829371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203348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A6D18C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65BFB6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1C7B2D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524026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CC6941" w:rsidRPr="003B2749" w14:paraId="3D2F5868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F39E9B" w14:textId="77777777" w:rsidR="00CC6941" w:rsidRPr="00EA2B3F" w:rsidRDefault="00CC6941" w:rsidP="00CC6941">
            <w:pPr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Bone  health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D18415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468FF78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1C17051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A2B10D5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1318E2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528232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FDA2C1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FDB72A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D9D9D9" w:themeFill="background1" w:themeFillShade="D9"/>
          </w:tcPr>
          <w:p w14:paraId="40C994E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061686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3EE5FF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AE4D4A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7BE2A62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56CE23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048C0C52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C5F745B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Osteopaenia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54FFBA7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71A09D2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39B8BC2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7F17E5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52C7D50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5744C4F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444F38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643F33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FFFFCC"/>
          </w:tcPr>
          <w:p w14:paraId="67AA445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0A0D022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01809E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2541A3B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231619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1B78CE3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CC6941" w:rsidRPr="003B2749" w14:paraId="1690B85A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0BC14E54" w14:textId="77777777" w:rsidR="00CC6941" w:rsidRPr="00232EEA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232EEA">
              <w:rPr>
                <w:rFonts w:ascii="Arial Narrow" w:hAnsi="Arial Narrow"/>
                <w:b/>
                <w:sz w:val="20"/>
                <w:szCs w:val="20"/>
              </w:rPr>
              <w:t xml:space="preserve">Pathological fractures 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11E6AA4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91E733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00375C5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6DDB75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62CF609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48BA77B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48FC46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0A6DA4B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2B54D4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706537A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7615D3E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E6ECF5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3C14D3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05FB58F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</w:tr>
      <w:tr w:rsidR="00CC6941" w:rsidRPr="003B2749" w14:paraId="3D32318B" w14:textId="77777777" w:rsidTr="00EA2B3F">
        <w:tc>
          <w:tcPr>
            <w:tcW w:w="45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FD0626" w14:textId="77777777" w:rsidR="00CC6941" w:rsidRPr="00EA2B3F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  <w:r w:rsidRPr="00EA2B3F">
              <w:rPr>
                <w:rFonts w:ascii="Arial Narrow" w:hAnsi="Arial Narrow"/>
                <w:b/>
              </w:rPr>
              <w:t>Investigation results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E1B526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EF485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4B84EFC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DBAF7A9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BBC74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6D8505F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903018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91CB8D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3AE15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E305CB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E621203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59F20E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CA7CB64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C32A007" w14:textId="77777777" w:rsidR="00CC6941" w:rsidRPr="00EA2B3F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CC6941" w:rsidRPr="003B2749" w14:paraId="7327D0CF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9A364DB" w14:textId="77777777" w:rsidR="00CC6941" w:rsidRPr="00A84FDD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Myopathic EMG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C610AB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51E4CA3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00B0F0"/>
          </w:tcPr>
          <w:p w14:paraId="512DD77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66AF373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6AE5E3B0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105CC5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20A309B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00"/>
          </w:tcPr>
          <w:p w14:paraId="6BF77A08" w14:textId="77777777" w:rsidR="00CC6941" w:rsidRPr="00A84FDD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FFFFCC"/>
          </w:tcPr>
          <w:p w14:paraId="101168F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00"/>
          </w:tcPr>
          <w:p w14:paraId="06F3858D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475714D7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72C752C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3C03C0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60CB527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U</w:t>
            </w:r>
          </w:p>
        </w:tc>
      </w:tr>
      <w:tr w:rsidR="00CC6941" w:rsidRPr="003B2749" w14:paraId="426F4664" w14:textId="77777777" w:rsidTr="00EA2B3F">
        <w:trPr>
          <w:trHeight w:val="192"/>
        </w:trPr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598281C5" w14:textId="77777777" w:rsidR="00CC6941" w:rsidRPr="00C1251C" w:rsidRDefault="00C1251C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Normal MRI Brain 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7EB9440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2474664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2083F36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011C9E5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41F2473E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06A3E9B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00"/>
          </w:tcPr>
          <w:p w14:paraId="594B099F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2EBCEC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shd w:val="clear" w:color="auto" w:fill="FFFFCC"/>
          </w:tcPr>
          <w:p w14:paraId="20C25A7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5B15FAF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00"/>
          </w:tcPr>
          <w:p w14:paraId="7549F79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CC"/>
          </w:tcPr>
          <w:p w14:paraId="31ABA96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218FB18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2099AC2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</w:tr>
      <w:tr w:rsidR="00CC6941" w:rsidRPr="003B2749" w14:paraId="15159823" w14:textId="77777777" w:rsidTr="00EA2B3F">
        <w:tc>
          <w:tcPr>
            <w:tcW w:w="4536" w:type="dxa"/>
            <w:tcBorders>
              <w:left w:val="single" w:sz="18" w:space="0" w:color="auto"/>
            </w:tcBorders>
            <w:shd w:val="clear" w:color="auto" w:fill="auto"/>
          </w:tcPr>
          <w:p w14:paraId="41EC3076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>Abnormal</w:t>
            </w:r>
            <w:r w:rsidR="00C1251C">
              <w:rPr>
                <w:rFonts w:ascii="Arial Narrow" w:hAnsi="Arial Narrow"/>
                <w:b/>
                <w:sz w:val="20"/>
                <w:szCs w:val="20"/>
              </w:rPr>
              <w:t xml:space="preserve"> MRI brain  (variable findings)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DAEEF3" w:themeFill="accent5" w:themeFillTint="33"/>
          </w:tcPr>
          <w:p w14:paraId="1D0BF94F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shd w:val="clear" w:color="auto" w:fill="DAEEF3" w:themeFill="accent5" w:themeFillTint="33"/>
          </w:tcPr>
          <w:p w14:paraId="6F680863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right w:val="single" w:sz="2" w:space="0" w:color="auto"/>
            </w:tcBorders>
            <w:shd w:val="clear" w:color="auto" w:fill="DAEEF3" w:themeFill="accent5" w:themeFillTint="33"/>
          </w:tcPr>
          <w:p w14:paraId="0516C31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54800D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4654C84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right w:val="single" w:sz="18" w:space="0" w:color="auto"/>
            </w:tcBorders>
            <w:shd w:val="clear" w:color="auto" w:fill="FFFFCC"/>
          </w:tcPr>
          <w:p w14:paraId="3D94A1B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</w:tcBorders>
            <w:shd w:val="clear" w:color="auto" w:fill="FFFFCC"/>
          </w:tcPr>
          <w:p w14:paraId="0A0CB35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2" w:type="dxa"/>
            <w:shd w:val="clear" w:color="auto" w:fill="FFFFCC"/>
          </w:tcPr>
          <w:p w14:paraId="2449AE0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shd w:val="clear" w:color="auto" w:fill="FFFF00"/>
          </w:tcPr>
          <w:p w14:paraId="39A5578C" w14:textId="77777777" w:rsidR="00CC6941" w:rsidRPr="00C1251C" w:rsidRDefault="00C1251C" w:rsidP="00C1251C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shd w:val="clear" w:color="auto" w:fill="FFFFCC"/>
          </w:tcPr>
          <w:p w14:paraId="171C610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36C2910C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</w:tcBorders>
            <w:shd w:val="clear" w:color="auto" w:fill="FFFF00"/>
          </w:tcPr>
          <w:p w14:paraId="614354D8" w14:textId="77777777" w:rsidR="00CC6941" w:rsidRPr="008D5699" w:rsidRDefault="00C1251C" w:rsidP="00C1251C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right w:val="single" w:sz="18" w:space="0" w:color="auto"/>
            </w:tcBorders>
            <w:shd w:val="clear" w:color="auto" w:fill="FFFFCC"/>
          </w:tcPr>
          <w:p w14:paraId="6F1ADA5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CC"/>
          </w:tcPr>
          <w:p w14:paraId="7437A08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</w:tr>
      <w:tr w:rsidR="00CC6941" w:rsidRPr="003B2749" w14:paraId="36885F95" w14:textId="77777777" w:rsidTr="00EA2B3F">
        <w:tc>
          <w:tcPr>
            <w:tcW w:w="453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787A2265" w14:textId="77777777" w:rsidR="00CC6941" w:rsidRPr="00C1251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 xml:space="preserve">Normal spinal cord and </w:t>
            </w:r>
            <w:r w:rsidR="00C1251C">
              <w:rPr>
                <w:rFonts w:ascii="Arial Narrow" w:hAnsi="Arial Narrow"/>
                <w:b/>
                <w:sz w:val="20"/>
                <w:szCs w:val="20"/>
              </w:rPr>
              <w:t>vertebral bodies on MRI imaging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00B0F0"/>
          </w:tcPr>
          <w:p w14:paraId="008678ED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  <w:p w14:paraId="41D9D5DE" w14:textId="77777777" w:rsidR="00CC6941" w:rsidRPr="00785E01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CEE813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44DFD89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DAEEF3" w:themeFill="accent5" w:themeFillTint="33"/>
          </w:tcPr>
          <w:p w14:paraId="5A843EB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1E66DEF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  <w:p w14:paraId="6B84F742" w14:textId="77777777" w:rsidR="00CC6941" w:rsidRPr="00785E01" w:rsidRDefault="00CC6941" w:rsidP="00CC694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670E820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CC"/>
          </w:tcPr>
          <w:p w14:paraId="329F4BD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242D5644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CC"/>
          </w:tcPr>
          <w:p w14:paraId="7A533C6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CC"/>
          </w:tcPr>
          <w:p w14:paraId="6641231E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6BED1EB9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00"/>
          </w:tcPr>
          <w:p w14:paraId="02C07D79" w14:textId="77777777" w:rsidR="00CC6941" w:rsidRPr="008D5699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2D9A2B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CC"/>
          </w:tcPr>
          <w:p w14:paraId="0E859A9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</w:tr>
      <w:tr w:rsidR="00CC6941" w:rsidRPr="003B2749" w14:paraId="1C361AB7" w14:textId="77777777" w:rsidTr="00EA2B3F">
        <w:tc>
          <w:tcPr>
            <w:tcW w:w="45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8C7B0F8" w14:textId="77777777" w:rsidR="00CC6941" w:rsidRPr="00C4129C" w:rsidRDefault="00CC6941" w:rsidP="00CC6941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4129C">
              <w:rPr>
                <w:rFonts w:ascii="Arial Narrow" w:hAnsi="Arial Narrow"/>
                <w:b/>
                <w:sz w:val="20"/>
                <w:szCs w:val="20"/>
              </w:rPr>
              <w:t>Clear pattern of muscle involvement/</w:t>
            </w:r>
            <w:r w:rsidR="00C1251C">
              <w:rPr>
                <w:rFonts w:ascii="Arial Narrow" w:hAnsi="Arial Narrow"/>
                <w:b/>
                <w:sz w:val="20"/>
                <w:szCs w:val="20"/>
              </w:rPr>
              <w:t xml:space="preserve"> sparing seen on lower limb MRI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DAEEF3" w:themeFill="accent5" w:themeFillTint="33"/>
          </w:tcPr>
          <w:p w14:paraId="0FDCEBC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DAEEF3" w:themeFill="accent5" w:themeFillTint="33"/>
          </w:tcPr>
          <w:p w14:paraId="294D9798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  <w:shd w:val="clear" w:color="auto" w:fill="DAEEF3" w:themeFill="accent5" w:themeFillTint="33"/>
          </w:tcPr>
          <w:p w14:paraId="20BD707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  <w:p w14:paraId="1E8F912B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00B0F0"/>
          </w:tcPr>
          <w:p w14:paraId="04C0EA9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CC"/>
          </w:tcPr>
          <w:p w14:paraId="77F4D076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CC"/>
          </w:tcPr>
          <w:p w14:paraId="05EE39C1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CC"/>
          </w:tcPr>
          <w:p w14:paraId="1F2A506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CC"/>
          </w:tcPr>
          <w:p w14:paraId="355AFDC5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00"/>
          </w:tcPr>
          <w:p w14:paraId="7EC6488D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CC"/>
          </w:tcPr>
          <w:p w14:paraId="17DA4F32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CC"/>
          </w:tcPr>
          <w:p w14:paraId="2D1D0250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00"/>
          </w:tcPr>
          <w:p w14:paraId="4CEE8609" w14:textId="77777777" w:rsidR="00CC6941" w:rsidRPr="007F6A90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  <w:highlight w:val="green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CC"/>
          </w:tcPr>
          <w:p w14:paraId="7598F257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785E01">
              <w:rPr>
                <w:rFonts w:ascii="Arial Narrow" w:hAnsi="Arial Narrow"/>
                <w:b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</w:tcPr>
          <w:p w14:paraId="0795E31A" w14:textId="77777777" w:rsidR="00CC6941" w:rsidRPr="00785E01" w:rsidRDefault="00CC6941" w:rsidP="00CC694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D5699">
              <w:rPr>
                <w:rFonts w:ascii="Arial Narrow" w:hAnsi="Arial Narrow"/>
                <w:b/>
                <w:sz w:val="20"/>
                <w:szCs w:val="20"/>
              </w:rPr>
              <w:t>Y</w:t>
            </w:r>
          </w:p>
        </w:tc>
      </w:tr>
    </w:tbl>
    <w:p w14:paraId="62AB8FC8" w14:textId="77777777" w:rsidR="006F23FA" w:rsidRDefault="006F23FA"/>
    <w:sectPr w:rsidR="006F23FA" w:rsidSect="006F23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01406"/>
    <w:multiLevelType w:val="hybridMultilevel"/>
    <w:tmpl w:val="21A05826"/>
    <w:lvl w:ilvl="0" w:tplc="74020C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D4D4D"/>
    <w:multiLevelType w:val="hybridMultilevel"/>
    <w:tmpl w:val="E8CA1560"/>
    <w:lvl w:ilvl="0" w:tplc="1F7A09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C292E"/>
    <w:multiLevelType w:val="hybridMultilevel"/>
    <w:tmpl w:val="258CDD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25A5F"/>
    <w:multiLevelType w:val="hybridMultilevel"/>
    <w:tmpl w:val="C81C8EC4"/>
    <w:lvl w:ilvl="0" w:tplc="23442E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802B7"/>
    <w:multiLevelType w:val="hybridMultilevel"/>
    <w:tmpl w:val="B2342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B5F56"/>
    <w:multiLevelType w:val="hybridMultilevel"/>
    <w:tmpl w:val="72E2E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6357C"/>
    <w:multiLevelType w:val="hybridMultilevel"/>
    <w:tmpl w:val="2EAA7A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246F4"/>
    <w:multiLevelType w:val="hybridMultilevel"/>
    <w:tmpl w:val="D57C8E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E74E9E"/>
    <w:multiLevelType w:val="hybridMultilevel"/>
    <w:tmpl w:val="0DFE1CFE"/>
    <w:lvl w:ilvl="0" w:tplc="751E7C4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FA1058"/>
    <w:multiLevelType w:val="hybridMultilevel"/>
    <w:tmpl w:val="258CDD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1216B2"/>
    <w:multiLevelType w:val="hybridMultilevel"/>
    <w:tmpl w:val="6C9615A2"/>
    <w:lvl w:ilvl="0" w:tplc="2918FA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F623A3"/>
    <w:multiLevelType w:val="hybridMultilevel"/>
    <w:tmpl w:val="C40C81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3"/>
  </w:num>
  <w:num w:numId="4">
    <w:abstractNumId w:val="1"/>
  </w:num>
  <w:num w:numId="5">
    <w:abstractNumId w:val="0"/>
  </w:num>
  <w:num w:numId="6">
    <w:abstractNumId w:val="10"/>
  </w:num>
  <w:num w:numId="7">
    <w:abstractNumId w:val="9"/>
  </w:num>
  <w:num w:numId="8">
    <w:abstractNumId w:val="6"/>
  </w:num>
  <w:num w:numId="9">
    <w:abstractNumId w:val="5"/>
  </w:num>
  <w:num w:numId="10">
    <w:abstractNumId w:val="8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3FA"/>
    <w:rsid w:val="00003976"/>
    <w:rsid w:val="0000454A"/>
    <w:rsid w:val="00011C1D"/>
    <w:rsid w:val="00015DE5"/>
    <w:rsid w:val="00017217"/>
    <w:rsid w:val="0002268E"/>
    <w:rsid w:val="000245EC"/>
    <w:rsid w:val="0002622A"/>
    <w:rsid w:val="0003294C"/>
    <w:rsid w:val="00032C8C"/>
    <w:rsid w:val="00035C9D"/>
    <w:rsid w:val="00036AD0"/>
    <w:rsid w:val="00040375"/>
    <w:rsid w:val="0004103C"/>
    <w:rsid w:val="00061353"/>
    <w:rsid w:val="000639B2"/>
    <w:rsid w:val="00066430"/>
    <w:rsid w:val="00070F76"/>
    <w:rsid w:val="00071559"/>
    <w:rsid w:val="00075CEC"/>
    <w:rsid w:val="00077A87"/>
    <w:rsid w:val="00081B86"/>
    <w:rsid w:val="00082F18"/>
    <w:rsid w:val="00083FA2"/>
    <w:rsid w:val="000854A0"/>
    <w:rsid w:val="000863B8"/>
    <w:rsid w:val="00090599"/>
    <w:rsid w:val="00091951"/>
    <w:rsid w:val="00091B67"/>
    <w:rsid w:val="00093137"/>
    <w:rsid w:val="0009428F"/>
    <w:rsid w:val="000960A1"/>
    <w:rsid w:val="00096591"/>
    <w:rsid w:val="0009765B"/>
    <w:rsid w:val="000C0E0E"/>
    <w:rsid w:val="000C1727"/>
    <w:rsid w:val="000C38C1"/>
    <w:rsid w:val="000C6FE9"/>
    <w:rsid w:val="000D06A3"/>
    <w:rsid w:val="000E76C8"/>
    <w:rsid w:val="000F064F"/>
    <w:rsid w:val="000F5844"/>
    <w:rsid w:val="000F6F75"/>
    <w:rsid w:val="00103D66"/>
    <w:rsid w:val="00104C68"/>
    <w:rsid w:val="00105FD2"/>
    <w:rsid w:val="00110A71"/>
    <w:rsid w:val="00111B69"/>
    <w:rsid w:val="00112F80"/>
    <w:rsid w:val="00115555"/>
    <w:rsid w:val="00117725"/>
    <w:rsid w:val="00124DAA"/>
    <w:rsid w:val="001327DE"/>
    <w:rsid w:val="001341C9"/>
    <w:rsid w:val="001352CB"/>
    <w:rsid w:val="00140A97"/>
    <w:rsid w:val="00146708"/>
    <w:rsid w:val="001473A5"/>
    <w:rsid w:val="00150864"/>
    <w:rsid w:val="00150E2A"/>
    <w:rsid w:val="001663C5"/>
    <w:rsid w:val="00166A6E"/>
    <w:rsid w:val="001679A6"/>
    <w:rsid w:val="00173CEC"/>
    <w:rsid w:val="001757E9"/>
    <w:rsid w:val="00181B24"/>
    <w:rsid w:val="00184836"/>
    <w:rsid w:val="00190E6D"/>
    <w:rsid w:val="001A0C22"/>
    <w:rsid w:val="001A5085"/>
    <w:rsid w:val="001A5CE6"/>
    <w:rsid w:val="001A600F"/>
    <w:rsid w:val="001B363B"/>
    <w:rsid w:val="001B5E29"/>
    <w:rsid w:val="001C3265"/>
    <w:rsid w:val="001C7A3E"/>
    <w:rsid w:val="001C7F36"/>
    <w:rsid w:val="001D029B"/>
    <w:rsid w:val="001E5923"/>
    <w:rsid w:val="001E6E6E"/>
    <w:rsid w:val="001E7B40"/>
    <w:rsid w:val="001F3B37"/>
    <w:rsid w:val="001F558C"/>
    <w:rsid w:val="001F659A"/>
    <w:rsid w:val="0020638E"/>
    <w:rsid w:val="00213C27"/>
    <w:rsid w:val="00214F73"/>
    <w:rsid w:val="00221F3A"/>
    <w:rsid w:val="002257BD"/>
    <w:rsid w:val="00225A79"/>
    <w:rsid w:val="00232EEA"/>
    <w:rsid w:val="00234924"/>
    <w:rsid w:val="00234DB1"/>
    <w:rsid w:val="00235847"/>
    <w:rsid w:val="002379D6"/>
    <w:rsid w:val="002414A1"/>
    <w:rsid w:val="0024263B"/>
    <w:rsid w:val="00242714"/>
    <w:rsid w:val="00243430"/>
    <w:rsid w:val="00244966"/>
    <w:rsid w:val="002452A8"/>
    <w:rsid w:val="0025270F"/>
    <w:rsid w:val="002534E0"/>
    <w:rsid w:val="002570BD"/>
    <w:rsid w:val="00263DF4"/>
    <w:rsid w:val="002641FC"/>
    <w:rsid w:val="002773A9"/>
    <w:rsid w:val="00293355"/>
    <w:rsid w:val="002A0DA4"/>
    <w:rsid w:val="002A3B68"/>
    <w:rsid w:val="002A568F"/>
    <w:rsid w:val="002A76FD"/>
    <w:rsid w:val="002B0584"/>
    <w:rsid w:val="002B21E1"/>
    <w:rsid w:val="002B5770"/>
    <w:rsid w:val="002C49A3"/>
    <w:rsid w:val="002C6793"/>
    <w:rsid w:val="002C7660"/>
    <w:rsid w:val="002D31F9"/>
    <w:rsid w:val="002D40DD"/>
    <w:rsid w:val="002D5F46"/>
    <w:rsid w:val="002E0074"/>
    <w:rsid w:val="002E2F15"/>
    <w:rsid w:val="002E47D0"/>
    <w:rsid w:val="002E555E"/>
    <w:rsid w:val="002F3C89"/>
    <w:rsid w:val="002F545C"/>
    <w:rsid w:val="00304A71"/>
    <w:rsid w:val="003060AA"/>
    <w:rsid w:val="0030719A"/>
    <w:rsid w:val="0032227E"/>
    <w:rsid w:val="00324DEE"/>
    <w:rsid w:val="00325EEB"/>
    <w:rsid w:val="00330ADD"/>
    <w:rsid w:val="00334890"/>
    <w:rsid w:val="00337E1B"/>
    <w:rsid w:val="0034548E"/>
    <w:rsid w:val="003476A4"/>
    <w:rsid w:val="00350333"/>
    <w:rsid w:val="003524A2"/>
    <w:rsid w:val="00355814"/>
    <w:rsid w:val="003579E9"/>
    <w:rsid w:val="0036432B"/>
    <w:rsid w:val="00366853"/>
    <w:rsid w:val="00367DDD"/>
    <w:rsid w:val="00370E72"/>
    <w:rsid w:val="00373C4F"/>
    <w:rsid w:val="00376E28"/>
    <w:rsid w:val="003824BF"/>
    <w:rsid w:val="0038505A"/>
    <w:rsid w:val="00387D11"/>
    <w:rsid w:val="00390629"/>
    <w:rsid w:val="00390CC9"/>
    <w:rsid w:val="00391BE6"/>
    <w:rsid w:val="00393C5E"/>
    <w:rsid w:val="003A2F3A"/>
    <w:rsid w:val="003A68FA"/>
    <w:rsid w:val="003B281D"/>
    <w:rsid w:val="003B38DF"/>
    <w:rsid w:val="003C0DE9"/>
    <w:rsid w:val="003C22FC"/>
    <w:rsid w:val="003C5C6C"/>
    <w:rsid w:val="003D77A2"/>
    <w:rsid w:val="003D7882"/>
    <w:rsid w:val="003E25B8"/>
    <w:rsid w:val="003E57C9"/>
    <w:rsid w:val="003E59E2"/>
    <w:rsid w:val="003E783E"/>
    <w:rsid w:val="003F017F"/>
    <w:rsid w:val="003F1851"/>
    <w:rsid w:val="003F6196"/>
    <w:rsid w:val="00403AE1"/>
    <w:rsid w:val="00414B08"/>
    <w:rsid w:val="00416E09"/>
    <w:rsid w:val="00422668"/>
    <w:rsid w:val="004263FC"/>
    <w:rsid w:val="00426E03"/>
    <w:rsid w:val="00427DD7"/>
    <w:rsid w:val="00434B76"/>
    <w:rsid w:val="00435F54"/>
    <w:rsid w:val="00441C48"/>
    <w:rsid w:val="00442481"/>
    <w:rsid w:val="00447DE1"/>
    <w:rsid w:val="0045103A"/>
    <w:rsid w:val="00453A3B"/>
    <w:rsid w:val="0045733B"/>
    <w:rsid w:val="0046360D"/>
    <w:rsid w:val="00463E0A"/>
    <w:rsid w:val="00465339"/>
    <w:rsid w:val="0046547D"/>
    <w:rsid w:val="004753FF"/>
    <w:rsid w:val="0047639D"/>
    <w:rsid w:val="00476552"/>
    <w:rsid w:val="00483752"/>
    <w:rsid w:val="00483A7E"/>
    <w:rsid w:val="004876F1"/>
    <w:rsid w:val="00487FC3"/>
    <w:rsid w:val="004926A3"/>
    <w:rsid w:val="00496D86"/>
    <w:rsid w:val="00497534"/>
    <w:rsid w:val="004A4EF0"/>
    <w:rsid w:val="004B049A"/>
    <w:rsid w:val="004B13F7"/>
    <w:rsid w:val="004B162C"/>
    <w:rsid w:val="004B774B"/>
    <w:rsid w:val="004B7AD4"/>
    <w:rsid w:val="004C2BCB"/>
    <w:rsid w:val="004D4AF4"/>
    <w:rsid w:val="004D5FFB"/>
    <w:rsid w:val="004E5548"/>
    <w:rsid w:val="004E5A74"/>
    <w:rsid w:val="004F376D"/>
    <w:rsid w:val="004F5674"/>
    <w:rsid w:val="0050160D"/>
    <w:rsid w:val="00501FB4"/>
    <w:rsid w:val="0050271D"/>
    <w:rsid w:val="00504673"/>
    <w:rsid w:val="00512804"/>
    <w:rsid w:val="005131C2"/>
    <w:rsid w:val="005428D6"/>
    <w:rsid w:val="005430B2"/>
    <w:rsid w:val="005479B3"/>
    <w:rsid w:val="00552384"/>
    <w:rsid w:val="00565B07"/>
    <w:rsid w:val="005730EF"/>
    <w:rsid w:val="00575013"/>
    <w:rsid w:val="0058183E"/>
    <w:rsid w:val="005855D2"/>
    <w:rsid w:val="0058585D"/>
    <w:rsid w:val="00587D76"/>
    <w:rsid w:val="00587E4E"/>
    <w:rsid w:val="005A30EC"/>
    <w:rsid w:val="005A3A5F"/>
    <w:rsid w:val="005A51B3"/>
    <w:rsid w:val="005A5C28"/>
    <w:rsid w:val="005A7F62"/>
    <w:rsid w:val="005B5642"/>
    <w:rsid w:val="005B6458"/>
    <w:rsid w:val="005C4CBC"/>
    <w:rsid w:val="005C6405"/>
    <w:rsid w:val="005D0EC2"/>
    <w:rsid w:val="005D1BC2"/>
    <w:rsid w:val="005D3109"/>
    <w:rsid w:val="005D61BD"/>
    <w:rsid w:val="005E0FE0"/>
    <w:rsid w:val="005F2738"/>
    <w:rsid w:val="00601ABC"/>
    <w:rsid w:val="00604FC1"/>
    <w:rsid w:val="0061017B"/>
    <w:rsid w:val="00610E89"/>
    <w:rsid w:val="00614B82"/>
    <w:rsid w:val="00615177"/>
    <w:rsid w:val="00616C84"/>
    <w:rsid w:val="00620139"/>
    <w:rsid w:val="00625F20"/>
    <w:rsid w:val="00635183"/>
    <w:rsid w:val="00636120"/>
    <w:rsid w:val="00640538"/>
    <w:rsid w:val="006458BB"/>
    <w:rsid w:val="00646DEE"/>
    <w:rsid w:val="0064708D"/>
    <w:rsid w:val="00650ED8"/>
    <w:rsid w:val="00651203"/>
    <w:rsid w:val="006519F2"/>
    <w:rsid w:val="00655586"/>
    <w:rsid w:val="00662A83"/>
    <w:rsid w:val="00667A95"/>
    <w:rsid w:val="00672692"/>
    <w:rsid w:val="00673FC8"/>
    <w:rsid w:val="006757DD"/>
    <w:rsid w:val="00681547"/>
    <w:rsid w:val="006857B9"/>
    <w:rsid w:val="00685B8F"/>
    <w:rsid w:val="00690802"/>
    <w:rsid w:val="00690AB9"/>
    <w:rsid w:val="00695962"/>
    <w:rsid w:val="006A2CCF"/>
    <w:rsid w:val="006B1EE0"/>
    <w:rsid w:val="006B3C0C"/>
    <w:rsid w:val="006B73A2"/>
    <w:rsid w:val="006C2E80"/>
    <w:rsid w:val="006C549E"/>
    <w:rsid w:val="006C572E"/>
    <w:rsid w:val="006D2C51"/>
    <w:rsid w:val="006D35A5"/>
    <w:rsid w:val="006F096E"/>
    <w:rsid w:val="006F23FA"/>
    <w:rsid w:val="006F28C8"/>
    <w:rsid w:val="006F3376"/>
    <w:rsid w:val="006F77D2"/>
    <w:rsid w:val="00700E95"/>
    <w:rsid w:val="007049A6"/>
    <w:rsid w:val="00706F77"/>
    <w:rsid w:val="00710C96"/>
    <w:rsid w:val="00717C60"/>
    <w:rsid w:val="00717EC2"/>
    <w:rsid w:val="00721708"/>
    <w:rsid w:val="00721CE6"/>
    <w:rsid w:val="007246F5"/>
    <w:rsid w:val="0072764A"/>
    <w:rsid w:val="00731AB7"/>
    <w:rsid w:val="007321D0"/>
    <w:rsid w:val="00736703"/>
    <w:rsid w:val="00736880"/>
    <w:rsid w:val="00741025"/>
    <w:rsid w:val="00743CE8"/>
    <w:rsid w:val="007452DB"/>
    <w:rsid w:val="0074635D"/>
    <w:rsid w:val="007478C2"/>
    <w:rsid w:val="00772870"/>
    <w:rsid w:val="00772B39"/>
    <w:rsid w:val="00774365"/>
    <w:rsid w:val="00774B97"/>
    <w:rsid w:val="00775114"/>
    <w:rsid w:val="00777227"/>
    <w:rsid w:val="0077776F"/>
    <w:rsid w:val="007845B9"/>
    <w:rsid w:val="00785E01"/>
    <w:rsid w:val="00787C1C"/>
    <w:rsid w:val="00790798"/>
    <w:rsid w:val="007917AB"/>
    <w:rsid w:val="007922B1"/>
    <w:rsid w:val="00792B26"/>
    <w:rsid w:val="007943A9"/>
    <w:rsid w:val="0079727F"/>
    <w:rsid w:val="007A0A3C"/>
    <w:rsid w:val="007A25A5"/>
    <w:rsid w:val="007A3D76"/>
    <w:rsid w:val="007A7481"/>
    <w:rsid w:val="007B0C10"/>
    <w:rsid w:val="007B4B09"/>
    <w:rsid w:val="007B62DA"/>
    <w:rsid w:val="007C232E"/>
    <w:rsid w:val="007C3C99"/>
    <w:rsid w:val="007C4BE3"/>
    <w:rsid w:val="007C4D05"/>
    <w:rsid w:val="007C7290"/>
    <w:rsid w:val="007D0914"/>
    <w:rsid w:val="007D76D1"/>
    <w:rsid w:val="007D7D23"/>
    <w:rsid w:val="007E2813"/>
    <w:rsid w:val="007E2F45"/>
    <w:rsid w:val="007E3924"/>
    <w:rsid w:val="007E6324"/>
    <w:rsid w:val="007E7E58"/>
    <w:rsid w:val="007F1FFA"/>
    <w:rsid w:val="007F6A90"/>
    <w:rsid w:val="007F6EB7"/>
    <w:rsid w:val="00800343"/>
    <w:rsid w:val="00804FDD"/>
    <w:rsid w:val="00805033"/>
    <w:rsid w:val="008055F0"/>
    <w:rsid w:val="00805E95"/>
    <w:rsid w:val="0080761F"/>
    <w:rsid w:val="0081257B"/>
    <w:rsid w:val="00816177"/>
    <w:rsid w:val="00816BC9"/>
    <w:rsid w:val="008262B4"/>
    <w:rsid w:val="00830C54"/>
    <w:rsid w:val="0083698E"/>
    <w:rsid w:val="00840C4F"/>
    <w:rsid w:val="00853954"/>
    <w:rsid w:val="00857429"/>
    <w:rsid w:val="00857969"/>
    <w:rsid w:val="008626BB"/>
    <w:rsid w:val="0086360E"/>
    <w:rsid w:val="00863CC8"/>
    <w:rsid w:val="008735EE"/>
    <w:rsid w:val="00874282"/>
    <w:rsid w:val="008755A2"/>
    <w:rsid w:val="00887511"/>
    <w:rsid w:val="00890EA9"/>
    <w:rsid w:val="008962F5"/>
    <w:rsid w:val="00896AE4"/>
    <w:rsid w:val="008A0F64"/>
    <w:rsid w:val="008A2D35"/>
    <w:rsid w:val="008A710F"/>
    <w:rsid w:val="008A75D2"/>
    <w:rsid w:val="008B0E3A"/>
    <w:rsid w:val="008B2282"/>
    <w:rsid w:val="008B64DE"/>
    <w:rsid w:val="008C3B16"/>
    <w:rsid w:val="008C7889"/>
    <w:rsid w:val="008D4CE0"/>
    <w:rsid w:val="008D5699"/>
    <w:rsid w:val="008D68F4"/>
    <w:rsid w:val="008D69BC"/>
    <w:rsid w:val="008E12A3"/>
    <w:rsid w:val="008E13B2"/>
    <w:rsid w:val="008E1A3C"/>
    <w:rsid w:val="008E7752"/>
    <w:rsid w:val="008F0B7F"/>
    <w:rsid w:val="008F20E9"/>
    <w:rsid w:val="008F281C"/>
    <w:rsid w:val="008F5A5B"/>
    <w:rsid w:val="008F7592"/>
    <w:rsid w:val="00900AA6"/>
    <w:rsid w:val="0090653E"/>
    <w:rsid w:val="00906DCF"/>
    <w:rsid w:val="0091537A"/>
    <w:rsid w:val="00915DA0"/>
    <w:rsid w:val="00922C4B"/>
    <w:rsid w:val="00925DD3"/>
    <w:rsid w:val="00930E7E"/>
    <w:rsid w:val="00934A7E"/>
    <w:rsid w:val="0093537C"/>
    <w:rsid w:val="0093689C"/>
    <w:rsid w:val="0094176E"/>
    <w:rsid w:val="0094225D"/>
    <w:rsid w:val="00943D8F"/>
    <w:rsid w:val="00950293"/>
    <w:rsid w:val="009504FC"/>
    <w:rsid w:val="0095076D"/>
    <w:rsid w:val="00950E72"/>
    <w:rsid w:val="0095406B"/>
    <w:rsid w:val="009546E9"/>
    <w:rsid w:val="00967381"/>
    <w:rsid w:val="009714F1"/>
    <w:rsid w:val="009716E7"/>
    <w:rsid w:val="0099045D"/>
    <w:rsid w:val="0099046C"/>
    <w:rsid w:val="009909E6"/>
    <w:rsid w:val="0099394D"/>
    <w:rsid w:val="00995522"/>
    <w:rsid w:val="009A2F4A"/>
    <w:rsid w:val="009A5B99"/>
    <w:rsid w:val="009B5043"/>
    <w:rsid w:val="009B6BD9"/>
    <w:rsid w:val="009C127F"/>
    <w:rsid w:val="009C3CEB"/>
    <w:rsid w:val="009C5EED"/>
    <w:rsid w:val="009C61F0"/>
    <w:rsid w:val="009D0A77"/>
    <w:rsid w:val="009D1AD8"/>
    <w:rsid w:val="009D1EFD"/>
    <w:rsid w:val="009D7D43"/>
    <w:rsid w:val="009E1257"/>
    <w:rsid w:val="009E261F"/>
    <w:rsid w:val="009E2CCB"/>
    <w:rsid w:val="009E39ED"/>
    <w:rsid w:val="009F2F3E"/>
    <w:rsid w:val="009F4CCF"/>
    <w:rsid w:val="00A06E6D"/>
    <w:rsid w:val="00A10BEE"/>
    <w:rsid w:val="00A12A49"/>
    <w:rsid w:val="00A13DA9"/>
    <w:rsid w:val="00A141BF"/>
    <w:rsid w:val="00A17BC0"/>
    <w:rsid w:val="00A23AF5"/>
    <w:rsid w:val="00A2470A"/>
    <w:rsid w:val="00A25FDC"/>
    <w:rsid w:val="00A26B3A"/>
    <w:rsid w:val="00A33D53"/>
    <w:rsid w:val="00A33F7F"/>
    <w:rsid w:val="00A366E1"/>
    <w:rsid w:val="00A456FE"/>
    <w:rsid w:val="00A46ECE"/>
    <w:rsid w:val="00A52EB1"/>
    <w:rsid w:val="00A556E1"/>
    <w:rsid w:val="00A57B7F"/>
    <w:rsid w:val="00A62578"/>
    <w:rsid w:val="00A6394D"/>
    <w:rsid w:val="00A65C5E"/>
    <w:rsid w:val="00A7051C"/>
    <w:rsid w:val="00A7231B"/>
    <w:rsid w:val="00A762C1"/>
    <w:rsid w:val="00A84FDD"/>
    <w:rsid w:val="00A87C22"/>
    <w:rsid w:val="00A96782"/>
    <w:rsid w:val="00A975F1"/>
    <w:rsid w:val="00AA4B6C"/>
    <w:rsid w:val="00AA7D06"/>
    <w:rsid w:val="00AA7E1A"/>
    <w:rsid w:val="00AB5A2E"/>
    <w:rsid w:val="00AB5DE8"/>
    <w:rsid w:val="00AC0836"/>
    <w:rsid w:val="00AD78BD"/>
    <w:rsid w:val="00AD7BF1"/>
    <w:rsid w:val="00AE4C18"/>
    <w:rsid w:val="00AF446C"/>
    <w:rsid w:val="00AF63BB"/>
    <w:rsid w:val="00B0047D"/>
    <w:rsid w:val="00B00821"/>
    <w:rsid w:val="00B03675"/>
    <w:rsid w:val="00B11025"/>
    <w:rsid w:val="00B114CF"/>
    <w:rsid w:val="00B158A2"/>
    <w:rsid w:val="00B16DB7"/>
    <w:rsid w:val="00B2317A"/>
    <w:rsid w:val="00B2399E"/>
    <w:rsid w:val="00B45CC3"/>
    <w:rsid w:val="00B463AF"/>
    <w:rsid w:val="00B47972"/>
    <w:rsid w:val="00B5019C"/>
    <w:rsid w:val="00B56C37"/>
    <w:rsid w:val="00B602EE"/>
    <w:rsid w:val="00B625A9"/>
    <w:rsid w:val="00B63815"/>
    <w:rsid w:val="00B71138"/>
    <w:rsid w:val="00B742FD"/>
    <w:rsid w:val="00B80C7F"/>
    <w:rsid w:val="00B85208"/>
    <w:rsid w:val="00B86786"/>
    <w:rsid w:val="00B93FDF"/>
    <w:rsid w:val="00B94FC5"/>
    <w:rsid w:val="00B95BE3"/>
    <w:rsid w:val="00B97B3F"/>
    <w:rsid w:val="00BA040E"/>
    <w:rsid w:val="00BA09FE"/>
    <w:rsid w:val="00BA4D9B"/>
    <w:rsid w:val="00BB3487"/>
    <w:rsid w:val="00BC004E"/>
    <w:rsid w:val="00BC4D02"/>
    <w:rsid w:val="00BC7646"/>
    <w:rsid w:val="00BD15E8"/>
    <w:rsid w:val="00BD1B4E"/>
    <w:rsid w:val="00BD6A65"/>
    <w:rsid w:val="00BE0594"/>
    <w:rsid w:val="00BE2F80"/>
    <w:rsid w:val="00BE6393"/>
    <w:rsid w:val="00BE69E8"/>
    <w:rsid w:val="00BF4385"/>
    <w:rsid w:val="00C015E4"/>
    <w:rsid w:val="00C02B63"/>
    <w:rsid w:val="00C04D11"/>
    <w:rsid w:val="00C1251C"/>
    <w:rsid w:val="00C14B8A"/>
    <w:rsid w:val="00C17A5C"/>
    <w:rsid w:val="00C22627"/>
    <w:rsid w:val="00C27CB3"/>
    <w:rsid w:val="00C3015C"/>
    <w:rsid w:val="00C37292"/>
    <w:rsid w:val="00C407DD"/>
    <w:rsid w:val="00C4097E"/>
    <w:rsid w:val="00C4129C"/>
    <w:rsid w:val="00C43EC4"/>
    <w:rsid w:val="00C566D2"/>
    <w:rsid w:val="00C61318"/>
    <w:rsid w:val="00C619E6"/>
    <w:rsid w:val="00C624DD"/>
    <w:rsid w:val="00C6684A"/>
    <w:rsid w:val="00C75D7A"/>
    <w:rsid w:val="00C770D7"/>
    <w:rsid w:val="00C828B8"/>
    <w:rsid w:val="00C83BCD"/>
    <w:rsid w:val="00C84883"/>
    <w:rsid w:val="00C86423"/>
    <w:rsid w:val="00C87922"/>
    <w:rsid w:val="00C91C4E"/>
    <w:rsid w:val="00C9763C"/>
    <w:rsid w:val="00CA32A8"/>
    <w:rsid w:val="00CB085A"/>
    <w:rsid w:val="00CB4799"/>
    <w:rsid w:val="00CB5316"/>
    <w:rsid w:val="00CB74BF"/>
    <w:rsid w:val="00CC6941"/>
    <w:rsid w:val="00CC7464"/>
    <w:rsid w:val="00CC77CC"/>
    <w:rsid w:val="00CD420E"/>
    <w:rsid w:val="00CD7B81"/>
    <w:rsid w:val="00CE13C1"/>
    <w:rsid w:val="00CE1FCD"/>
    <w:rsid w:val="00CE54D0"/>
    <w:rsid w:val="00CE6FD0"/>
    <w:rsid w:val="00CE73EC"/>
    <w:rsid w:val="00CF0C88"/>
    <w:rsid w:val="00CF3623"/>
    <w:rsid w:val="00D0034A"/>
    <w:rsid w:val="00D00D66"/>
    <w:rsid w:val="00D04B6B"/>
    <w:rsid w:val="00D052C3"/>
    <w:rsid w:val="00D06194"/>
    <w:rsid w:val="00D0661E"/>
    <w:rsid w:val="00D07036"/>
    <w:rsid w:val="00D07D6A"/>
    <w:rsid w:val="00D1268C"/>
    <w:rsid w:val="00D13BD1"/>
    <w:rsid w:val="00D146A3"/>
    <w:rsid w:val="00D22C70"/>
    <w:rsid w:val="00D300F5"/>
    <w:rsid w:val="00D32164"/>
    <w:rsid w:val="00D33F70"/>
    <w:rsid w:val="00D34894"/>
    <w:rsid w:val="00D409EC"/>
    <w:rsid w:val="00D431EF"/>
    <w:rsid w:val="00D46914"/>
    <w:rsid w:val="00D47D09"/>
    <w:rsid w:val="00D508DD"/>
    <w:rsid w:val="00D51DEA"/>
    <w:rsid w:val="00D528C6"/>
    <w:rsid w:val="00D552B4"/>
    <w:rsid w:val="00D56BA8"/>
    <w:rsid w:val="00D61880"/>
    <w:rsid w:val="00D61BC7"/>
    <w:rsid w:val="00D6324A"/>
    <w:rsid w:val="00D635C3"/>
    <w:rsid w:val="00D668DE"/>
    <w:rsid w:val="00D6744D"/>
    <w:rsid w:val="00D71FAB"/>
    <w:rsid w:val="00D72111"/>
    <w:rsid w:val="00D76B78"/>
    <w:rsid w:val="00D80851"/>
    <w:rsid w:val="00D808C9"/>
    <w:rsid w:val="00D827D4"/>
    <w:rsid w:val="00D845E8"/>
    <w:rsid w:val="00D86471"/>
    <w:rsid w:val="00D94CE6"/>
    <w:rsid w:val="00D9501D"/>
    <w:rsid w:val="00D97732"/>
    <w:rsid w:val="00DA0645"/>
    <w:rsid w:val="00DA08A8"/>
    <w:rsid w:val="00DB5369"/>
    <w:rsid w:val="00DB6393"/>
    <w:rsid w:val="00DB76A3"/>
    <w:rsid w:val="00DB77B0"/>
    <w:rsid w:val="00DC2154"/>
    <w:rsid w:val="00DC2F26"/>
    <w:rsid w:val="00DC4E84"/>
    <w:rsid w:val="00DD0898"/>
    <w:rsid w:val="00DD2F98"/>
    <w:rsid w:val="00DD35E3"/>
    <w:rsid w:val="00DD756E"/>
    <w:rsid w:val="00DE05E9"/>
    <w:rsid w:val="00DE0F13"/>
    <w:rsid w:val="00DE1ADD"/>
    <w:rsid w:val="00DE290D"/>
    <w:rsid w:val="00DE3C46"/>
    <w:rsid w:val="00DF4511"/>
    <w:rsid w:val="00DF58C1"/>
    <w:rsid w:val="00DF5E9C"/>
    <w:rsid w:val="00E016D8"/>
    <w:rsid w:val="00E02141"/>
    <w:rsid w:val="00E0240C"/>
    <w:rsid w:val="00E035F3"/>
    <w:rsid w:val="00E05452"/>
    <w:rsid w:val="00E134C7"/>
    <w:rsid w:val="00E22BEA"/>
    <w:rsid w:val="00E2322A"/>
    <w:rsid w:val="00E2543E"/>
    <w:rsid w:val="00E26E1A"/>
    <w:rsid w:val="00E36984"/>
    <w:rsid w:val="00E37626"/>
    <w:rsid w:val="00E400D5"/>
    <w:rsid w:val="00E453AA"/>
    <w:rsid w:val="00E47919"/>
    <w:rsid w:val="00E52E81"/>
    <w:rsid w:val="00E65CB0"/>
    <w:rsid w:val="00E65E47"/>
    <w:rsid w:val="00E66857"/>
    <w:rsid w:val="00E72508"/>
    <w:rsid w:val="00E80606"/>
    <w:rsid w:val="00E8157A"/>
    <w:rsid w:val="00E82E52"/>
    <w:rsid w:val="00E936E3"/>
    <w:rsid w:val="00EA05E1"/>
    <w:rsid w:val="00EA0701"/>
    <w:rsid w:val="00EA2B3F"/>
    <w:rsid w:val="00EA5290"/>
    <w:rsid w:val="00EA577D"/>
    <w:rsid w:val="00EB4AD4"/>
    <w:rsid w:val="00EB651E"/>
    <w:rsid w:val="00EB6A63"/>
    <w:rsid w:val="00EB7627"/>
    <w:rsid w:val="00EC0B60"/>
    <w:rsid w:val="00EC27B6"/>
    <w:rsid w:val="00EC66E6"/>
    <w:rsid w:val="00ED357B"/>
    <w:rsid w:val="00ED4550"/>
    <w:rsid w:val="00ED5B4C"/>
    <w:rsid w:val="00ED79E0"/>
    <w:rsid w:val="00EE43BF"/>
    <w:rsid w:val="00EE4687"/>
    <w:rsid w:val="00EE60EE"/>
    <w:rsid w:val="00EE6EAD"/>
    <w:rsid w:val="00EF2915"/>
    <w:rsid w:val="00F0080C"/>
    <w:rsid w:val="00F0222C"/>
    <w:rsid w:val="00F035F4"/>
    <w:rsid w:val="00F05E5D"/>
    <w:rsid w:val="00F06B07"/>
    <w:rsid w:val="00F1354D"/>
    <w:rsid w:val="00F13DAB"/>
    <w:rsid w:val="00F140DB"/>
    <w:rsid w:val="00F15E02"/>
    <w:rsid w:val="00F2764D"/>
    <w:rsid w:val="00F36B09"/>
    <w:rsid w:val="00F37D5B"/>
    <w:rsid w:val="00F401A8"/>
    <w:rsid w:val="00F40D2A"/>
    <w:rsid w:val="00F46D1B"/>
    <w:rsid w:val="00F54336"/>
    <w:rsid w:val="00F55061"/>
    <w:rsid w:val="00F569E0"/>
    <w:rsid w:val="00F6124A"/>
    <w:rsid w:val="00F70F12"/>
    <w:rsid w:val="00F71404"/>
    <w:rsid w:val="00F71E31"/>
    <w:rsid w:val="00F71E5B"/>
    <w:rsid w:val="00F7717D"/>
    <w:rsid w:val="00F801C2"/>
    <w:rsid w:val="00F82418"/>
    <w:rsid w:val="00F82EA7"/>
    <w:rsid w:val="00F8322B"/>
    <w:rsid w:val="00F863A4"/>
    <w:rsid w:val="00F9053F"/>
    <w:rsid w:val="00F92E6E"/>
    <w:rsid w:val="00FA10A7"/>
    <w:rsid w:val="00FA4FF6"/>
    <w:rsid w:val="00FA5630"/>
    <w:rsid w:val="00FA5EDC"/>
    <w:rsid w:val="00FB5EA8"/>
    <w:rsid w:val="00FC775F"/>
    <w:rsid w:val="00FC7DA5"/>
    <w:rsid w:val="00FD4E34"/>
    <w:rsid w:val="00FD669E"/>
    <w:rsid w:val="00FE0952"/>
    <w:rsid w:val="00FE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D0869"/>
  <w15:docId w15:val="{A839D1A7-DC7D-4C52-B29A-4686E03E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3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F2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0</Words>
  <Characters>804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9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Oates</dc:creator>
  <cp:lastModifiedBy>Emily Oates</cp:lastModifiedBy>
  <cp:revision>2</cp:revision>
  <dcterms:created xsi:type="dcterms:W3CDTF">2018-02-25T02:45:00Z</dcterms:created>
  <dcterms:modified xsi:type="dcterms:W3CDTF">2018-02-25T02:45:00Z</dcterms:modified>
</cp:coreProperties>
</file>